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72F32A" w14:textId="69ED38CF" w:rsidR="001F2C52" w:rsidRPr="00F82642" w:rsidRDefault="000760B4" w:rsidP="001F2C52">
      <w:pPr>
        <w:pStyle w:val="2"/>
        <w:rPr>
          <w:rFonts w:cs="Times New Roman"/>
          <w:szCs w:val="21"/>
        </w:rPr>
      </w:pPr>
      <w:r w:rsidRPr="000760B4">
        <w:rPr>
          <w:rFonts w:cs="Times New Roman"/>
          <w:szCs w:val="21"/>
        </w:rPr>
        <w:t xml:space="preserve">Supplementary </w:t>
      </w:r>
      <w:r w:rsidR="001F2C52" w:rsidRPr="00F82642">
        <w:rPr>
          <w:rFonts w:cs="Times New Roman"/>
          <w:szCs w:val="21"/>
        </w:rPr>
        <w:t>Table S</w:t>
      </w:r>
      <w:r w:rsidR="00105680">
        <w:rPr>
          <w:rFonts w:cs="Times New Roman"/>
          <w:szCs w:val="21"/>
        </w:rPr>
        <w:t>2</w:t>
      </w:r>
      <w:r w:rsidR="001F2C52" w:rsidRPr="00F82642">
        <w:rPr>
          <w:rFonts w:cs="Times New Roman"/>
          <w:szCs w:val="21"/>
        </w:rPr>
        <w:t>. The nucleotide and amino acid sequences of 43 Ib</w:t>
      </w:r>
      <w:r w:rsidR="001F2C52" w:rsidRPr="00F82642">
        <w:rPr>
          <w:rFonts w:eastAsiaTheme="minorEastAsia" w:cs="Times New Roman"/>
          <w:szCs w:val="21"/>
        </w:rPr>
        <w:t>Dof</w:t>
      </w:r>
      <w:r w:rsidR="001F2C52" w:rsidRPr="00F82642">
        <w:rPr>
          <w:rFonts w:cs="Times New Roman"/>
          <w:szCs w:val="21"/>
        </w:rPr>
        <w:t>s identified in sweetpotato</w:t>
      </w:r>
      <w:r w:rsidR="001F2C52" w:rsidRPr="00F82642">
        <w:rPr>
          <w:rFonts w:eastAsiaTheme="minorEastAsia" w:cs="Times New Roman"/>
          <w:szCs w:val="21"/>
        </w:rPr>
        <w:t xml:space="preserve"> </w:t>
      </w:r>
      <w:r w:rsidR="001F2C52" w:rsidRPr="00F82642">
        <w:rPr>
          <w:rFonts w:cs="Times New Roman"/>
          <w:szCs w:val="21"/>
        </w:rPr>
        <w:t>genome</w:t>
      </w:r>
      <w:r w:rsidR="00E234DC">
        <w:rPr>
          <w:rFonts w:cs="Times New Roman"/>
          <w:szCs w:val="21"/>
        </w:rPr>
        <w:t>s</w:t>
      </w:r>
      <w:bookmarkStart w:id="0" w:name="_GoBack"/>
      <w:bookmarkEnd w:id="0"/>
      <w:r w:rsidR="001F2C52" w:rsidRPr="00F82642">
        <w:rPr>
          <w:rFonts w:cs="Times New Roman"/>
          <w:szCs w:val="21"/>
        </w:rPr>
        <w:t xml:space="preserve">. </w:t>
      </w:r>
    </w:p>
    <w:p w14:paraId="64899730" w14:textId="1D5DCB99" w:rsidR="00D05DF2" w:rsidRPr="00F82642" w:rsidRDefault="00D05DF2" w:rsidP="006E1476">
      <w:pPr>
        <w:rPr>
          <w:rFonts w:ascii="Times New Roman" w:hAnsi="Times New Roman"/>
          <w:b/>
          <w:sz w:val="21"/>
          <w:szCs w:val="21"/>
        </w:rPr>
      </w:pPr>
      <w:r w:rsidRPr="00F82642">
        <w:rPr>
          <w:rFonts w:ascii="Times New Roman" w:hAnsi="Times New Roman"/>
          <w:b/>
          <w:sz w:val="21"/>
          <w:szCs w:val="21"/>
        </w:rPr>
        <w:t>Nucleotide sequences</w:t>
      </w:r>
    </w:p>
    <w:p w14:paraId="47B9FE9A" w14:textId="461A577A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1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4569288C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GCAGCAGCCAACAAAGGTGATGACCAGATGTCCGGCGACGGCGACAAAACTCCGGCGGTGACACGGCGGCTGAAATGCCCAAGATGTGATTCGCCAGACACCAAGTTTTGCTACTACAATAACTACAGCCAATCCCAACCAAGGTACTTCTGCAAGACGTGCAGAAGGTACTGGACTAAAGGAGGCGCGTTGCGCACAATCCCCGTCGGCGGCGGCTGCCGGAGAAGAAAAATCATGAAATCTTCCCCCGCCGCAAGATATTATGATATCGGCGGATTGGGATACCTTAACGGTGTCTCTCAACCCTTGGGTGGGATAAAAATCCCCAGTTACAACACTTCAGCCGCCGCTCTTATCGACCAATTATCCGGCGCTCTTTTGGCTATGCCGCAAAACCCGCCTTGCTTCAATCTCGACCAATTATCGCCGCCGTTCTCCATTTCCAGTCCTTTATTTGACTTCAAATTTCCTGGAACTCAAGAACTGGGCAGGCTTGCACCCCCAATCGAGCCGGTGGGCACTGTAAATCAAGATTTGCAGTGGAATTTACAGCAGAAAATTCTTGAGAAACAGATTCTTGAAATTCCGACGCCACCATCTGAAGCCACTTTTGAAAGCAGTAGTTCAAGAATCGCTGAAGCTACTGAATGGCTCTTTGACGACGACGATGTTACTTTTCCACTCCCTGCAAACCAAACTGCAACAAATAGTTTTGGAAATGGGAATGGAAACGCCTCAGAAGACGACTGGGACGAACTCATTCAAGCTTGGGCCACAAACTTCAATGAATTCAGTGCTTTGCCATAG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6E454B16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2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735E8F17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GATTCTTCTCAGTGGCCACAGGGAATAGGGGTAGTGAAGGGTGGTGTTGTGGAGGCTCCAAAGAAGCCAAGGCCGGAAAAGGAAAAAGCTTTGAATTGTCCGAGGTGCAGTTCCACCAACACAAAGTTCTGTTACTACAACAATTATAGTCTGTCGCAGCCGAGGTACTTTTGTAAGACATGTCGAAGGTACTGGACAGAAGGGGGTTCTTTGAGGAATGTTCCAGTGGGGGGAGGCTCAAGAAAGAACAGAAGATCATCATCATCCATTTCTTCTTCTTCATCTCTAGCTTCTTCTTCATCTTCTTCCAAGAAACTTCCAGATCTTGCTGTGACTCCCCCGAGTTTTCCCTCTCATCAGCAAAACCCTAAAGGGCATGATCTCAACCTGGCTTACCCGCCGCCGCAAATCAATAATTTCGGCGGCGCCGGTGGGATTTCGGAGATTCTTAATCTGAACCCTAATTCCTCCGCCGCCATGGAGATTCTCAAGAATGGGTTTTCTTCGTTCATGGGCATGCCGCCTCCGGTGCATCCAGATCATCATCATCATCATTCCAACGCCGCCATGTTCTTGTCTCCCGGAGTTCCCTTGTCATTGGATGGGTTCTGTAATGGGTATGGGAATCTCCCGCCGCAACCACAACCTGCGGGGACAGCTAGGATGTTTTTCCCTAATCTTGAGGACTTGAAACCTGTCTCAACTATGGCGACTGATAATCATCAGTTTGAGGAGCAGAATAGAGGGGAAGGGGAGAATGATGGGAGTGGGTATTGGAATGGAATGCTTGGGGAGGAGGAGGAGGAGGAACATCATGGTAAATA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0DA44830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3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72722364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ATTCAGGAGCTTTTAGCAGCTGGGAATGGTGGGCTGCTTGGAGGAGGGGAAAGTAATAATAATGCTCCAAAGCTATCCATTACAGATAATTCGTCTGGTCCTTTGGTTTCGTCTTCTCCGACGTCGAGGTCGGAGAATTTAAGGTGCCCGCGCTGCGATTCTTCTAACACGAAGTTCTGTTACTATAATAACTATAATCTCACGCAGCCGCGCCATTTCTGCAAGACTTGCCGCCGTTACTGGACAAAAGGAGGCGCGTTGCGTAACGTCCCCATCGGAGGCGGCTGCCGGAAAAACAAGAACGCCATCGTGAGCGCGTCTATGGGGAAATCCGCCGCCGCCGCGAGTACGAAGTGGAAGTCTAGTTTTCTTGGCGGATTGGAACCGGAGATTCCATCGTCGAAAAGTTTCCTGTTTGGACCGCCCCAGAACACTAATCATCAGTACCCCTTTCTTTCCCTATTAAGATCCGGTCAAAACCCTAATCCCGGCGCGAACGGATTCATTCTCGCCGGCGGCGAAGG</w:t>
      </w:r>
      <w:r w:rsidRPr="00F82642">
        <w:rPr>
          <w:rFonts w:ascii="Times New Roman" w:hAnsi="Times New Roman"/>
          <w:sz w:val="21"/>
          <w:szCs w:val="21"/>
        </w:rPr>
        <w:lastRenderedPageBreak/>
        <w:t>TCAGGCCGTGGGAATGCAAGAGCTGATATATCAAAGACTCATGAAATCTTCATCATCGTCGTCCGCAACGAACAACTACAACGTTAATTGCTACGAGCACCCGCTAGCGCTCCTCGGCAATGCGGCTTCATCCTCGTCCTCCGTTTTGTCGCCGGCGATTTTGGAGTCTGCTCCGGTGTCGGCGGCCGGAGAATTCGGTTACTGGAACCCTTCACTTTCCACGTGGTCCGACCTGCCGACAACCGGCGGCGCATATCCGTG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1FC497E2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4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540389F3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CCAGAAGTGAGCAAAGACCCCGCGATAAAGCTGTTTGGGAAGACTATCCAGTTGCCGGATGCTCCGGCGCCGGCTCCGGCGACGGAGATGGATGTCGATCCCGGCGGGGGAGCAGCTTCATCTCCTCCTCCTGCTGAGGAATTCTCAGCTAAAGATAGTTCTTGTTCAGAAGCTGAGGGCGGAGAGGATGAACAACTGCAAAAGAATGAAAATGGAGAAAGTGAAGAGGATGAAGGAACAGTGTTATTGGAAGGGGAAGAGATAATGGATGAGAGTGTAGATGAAATGAGGGATGGGTTAAAAGCACCACCTGTTGATGAAGATGACAAGATAATTCCATGTCCTAGGTGTGATAGTATGGAGACCAAGTTCTGTTATTTCAACAACTACAACGTGAACCAGCCGCGCCACTTCTGCAAGAAATGCCAGAGATATTGGACGTCGGGTGGGATGACGAGGAATTTGCCTGTTGGCGCTGGGCGCAGAAAAAGTAAGAACTCGGCTGCTCATTATCACCATTTGAATGCTGTGAAGTCGTTTCAGAGTGCTCGTGTAGACCATCCCGAGAGAATCCAACACCATGCTCTTAAGGCCAATGGAAAGGTGCTTACGAATGGCTCGCTAAATGGGTTTTACAAGCCAGTAGAGTTAGGAATCCCGGTTTCATATGGAGCTGGGGATAATGGAGCTGACCATTCAAGTGGTTCCTCATCATCATCAAGTACAAAGGATGATGTTTGCAAAAATGGGTTGCCCGACATGATGAGACAGAACTACCATGGCTTCGCTCCTCAATTACCGTGCTTTCCAGGTCCTCCTTGGCCATATCCATCCAGTGCTGTTCAGTGGAGCTCTGCAGTTCCTCCACCTGGTTGCTTTTCTCCCGGCTTTCCCATGCCATTTTACCCCCCGGCAATGTATTTGGGTTATACCATTCCATGCTCTTGGAATGCGCCTTGGGTGAACAGACCTGTTTCGCCCCAACAGCACACGTCTTCTGGCCCTAATTCTCCAACCTTAGGGAAGCACTCAAGGGATGACAACGCGGTGACACCAGCCAGCATCAAGGAAGGGGAGCCACCCAAAGATAGTAATCCAGAGAAGTGTCTGTGGGTTCCTAAAACTTTGCGGTTTGATGATCCAGAAGACGCTGCAAAGAGTTCCATATGGGCAACGCTGGGAATAAAACACGATAGAGTTGATTCGATTAGGGGTGGCGCTTTTAAGGCCTTCAAGTTGAAGGATGACGAGAAGAGCCATGCTTCAAAGAACTGTAGAGTATTAGAAGCCAATCCAGCTGCATTATCCAGCGAGCAACCTTGGGTTATGACTTTACGATCATATAATATTTTCTCGAAGATCAGACAACTAGATGCGGATTTCCAGCTTTTTGTTCTGAGAAAGGAGAGGTTCTATTCCATAGATGAGCAGAGGATTGGCTTGTTGGCAGCAACCAGAGGATGCCCGAGCCCCGAGGTTGGGCAGAGACGCGGAAGAGCCACAACGAAGGTAACACCGGCAATGTATAGTAGCCTAAGATGCACCTGTCATAAAGACATGTTTGATATCAAGCTAAACATTGTGTG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26D008BE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5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15EC3638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ATGGAGGGAGCGCCGGCGACATGGAAGCCTAACGTTGAGATTTCTCCGACCTGTCCTCGTTGCGGTTCCATGAACACCAAATTCTGTTACTACAACAATTACAGCTTGACCCAACCTAGGTACTTCTGCAAAGGTTGTCGGAGGTACTGGACCAAAGGGGGTTCTCTCCGCAACGTTCCCGTCGGCGGCGGCTGCCGGAAGACCCGGAGAGCCAAATCCTCGTCTATTCGCGTTGTCTCCAATCATCGCCGAGGAGGGGTGTTTGGGATGTCCGCCGCCGACAACAATAACCCCGGCGGATCCACTACTAGTCCCGCCTCCGCCGCCGCCGGGACTAATGGCCCGGCCCCCAACATTGATCTCGCCGCCGTTTATGCGAACTTCATGAATCCCAATCCTAATCCTCAACCTCAACCCGCCCAAATCCCGGAAACTACACTGCCTAATAATAATGACGGCGGCGGTGGCGAAGGTCCATCGTTTGAATTTTCCGGCTATCCAGCAATGTTGAATGTGGATTATTTCGTCCCCGAAGCCAACATGGCTCCTCAAGACGGCGGCTTCGTCGTCGACGAATTTGGAAACAATAATAATTCCGCGGCAGCGCTGTTTCAGGAACAATTCTGCGGCGAGTCGTTGCCCCCAATACTCCCTCCTCATGAAGAGTTAACAACCTCGGAAGGGTGGCCCACCCACAATTCCGACATGAATATGAATATGAATATGATGTTTCCATTGCATCACACAATAAGTGCTCATCATCATGAACCAGAGCTACAAGGTTGTCCTAACCATCACACCACTTCAAGTTCAAGTCTTTTCAGCATCCCCACCACTTATGATTCCATTTTCCGGCCTTA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21E8C9FA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6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7A99482B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TCATCACAGACGCTAGAAAGCATGATGGTGGCGTCGGCAAAGGCGCAGCAGCAAGAGAAGAAGCCACGGCCGGCGGACGAGCACGCCCAGAAATGCCCTAGATGCGAATCCACCAACACCAAATTCTGTTACTACAACAACTACAGCCTCTCTCAGCCGCGCTACTTCTGCAAATCCTGCCGGAGATACTGGACCAAAGGCGGCACCCTCCGCAACGTCCCCGTCGGCGGCGGCTGCCGGAAAAACAGACGCTCCTCCTCCTCCAAAGCCAGAATCTCAACCGCCCAACAAGATCCCCATACCTCTAGCCCCGTCCTCACAAATTTCCCCTACGAATCCCCCCACGATTTAGGCCTCACATTTGCGAGCTTGCAGAAACAAGCGGACGGGAATCTAGGGTTGGAAGATCACGAAATGGCGGCGCCGATGATGTGTAATCCCAATAATACCCTCTCTGATGTTCTCGGAAACTACGGCGCCGCCTCACACGGCTTTCTTGATTCCCTAAGGGCTACCGGATTCCTCGAACCCCCAACAAACGGATTGTACCACAACCACAGCCTGCAGTACTACGGGACCGTGGGGGAAATGGGAATGCCCTACGATGTTCACATGGGTGGTGGGGTGTCCACGTCAGCTGCCGTGAAGCAAGAGATGTACAGCAATGGAAGAGATAATGAAGGTGATGATGACAACAGGGTATTATGGGGATTTCCATGGCAACATGGAGGAGGAGAAGGCAACATGAACATGGTTGTTAATGATGTTGAATCAAGCAGACAAAGCAGTTGCAATATTGGGTTTGGTTCTTCTTGGCATGGCCTTGTCAACAGCCCTCTCATGTAG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65729D58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7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790B1F64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GTTTTCTCTTCTTTTCCTGTCTATTTAGATCATTCCAATTTGCACCAGTTACAACAGTTTGCTGCAGGTTACCATCAACAAGGAACTGGCCTCGAGAATCCTCAGATTTCGACGCTGCCGGCGCCGGTGGGTGCCGGGCAGGGATCGATCCGGCCCGGGTCGATGGTGGATCGAGCCCGGCTAGCCCGGATGCCTCAGCCGGAAAACGGTTTAAAGTGTCCCAGGTGTGATTCCACTAGTACCAAGTTTTGTTATTACAATAACTACAGCCTTTCGCAGCCTCGTCACTTTTGCAAGACGTGCCGCCGTTACTGGACTAGAGGGGGCGCTATGAGAAACGTTCCGGTGGGTGGAGGCTGCCGGAGGAACAAGAGGAGTAAGAAGTCCGGGGGAGCCGCCGCGGCTGTCTCCGACAAACAAAGCGGCGGTGGCGGCGCCGGGAATAGTAATAATATTAATACTTCCACCGCCGCCCATATTTCATGCCCTACTAGCTGCGGAAGCGCGGAAATTTCCGGCAACTTTTCACAGCCGCCACTCATGGCCGCGTTTCAAGCCGGCTTAAACCATTTCGGCGGCTTCCAGCCTCCGCAACTGGTGGCTAACGAAAACGGAGGGTTTGGTGATATGAGCTTTCAATTAGGAGCCGAGCCTTGGAGATTGCCGGCGTCTTTAACTGCCTTTGACACGCCGCCACCCACAAATCTATTCCCTTTCCAAAACGAAGCAATTGAAGCTTCATCTTCCCGCGCAACCCCCGAGTTTCCGCAGCTCACATCATCGGTAAAAATGGAAGACACCCAAGGGCTGAACAGTAATTCAACAAAGCAGTTCCTCAGCGCTCTTGGAAACAACCAATTCTGGGGTGGCGCCGGTGGCAACACTTGGACTACCGGAGGCTTTTCCGGCCATCTCAACTCCTCTTCCACTTCATCTTCCACCACCCATCTTCTATG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3AC04B25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8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7E0FA22E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GTTTTCTCTTCTTTTCCTGTCTATTTAGATCATTCCAATTTGCACCAGTTACAGCAGTCTGCTGCAGGTTACCATCAACAAGGAACTGGCCTCGAGAATCCTCAGATTTCGACACTGCCGGTGCCGGCGCCGGTGGGCGCCGGGCAGGGCTCGATCCGGCCTGGTTCGATGGTGGATCGAGCCCGGCTAGCCCGGATGCCTCAGCCGGAAAACGGTTTAAAGTGTCCCAGGTGTGATTCCACGAGCACCAAGTTTTGTTACTACAATAACTACAGCCTTTCGCAGCCTCGCCACTTTTGCAAGACGTGCCGCCGTTACTGGACTCGAGGGGGCGCTATGAGAAACGTTCCGGTGGGTGGAGGCTGCCGGAGGAACAAGAGGAGTAAGAAGTCCGGGGGAGCCGCCGCGGCTGTCTCCGAGAAACAAAGCGGCGGCGGCGCCGGGAATAGTAATAGTATTAATACTTCCACCGCCGCCCATATTTCATGCCCTACTAGCTGCGGAAGCGCAGAAATTTCCGGCAACTTTTCACAGCCGCCACTCATGGCCGCGTTTCAAGCCGGCTTAAACCATTTCGGCGGCTTCCAGCCTCCGCAACTGGTGGCTAACGAAAACGGAGGGTTTGGTGATATGAGCTTTCAATTAGGAGTCGAGCCTTGGAGATTGCCGGCGTCTTTAACCGCCTTTGACACGCCGCCACCCACAAATCTTTTCCCTTTCCAAAACGAAGCAATTGAGGCCTCATCTTCCCGCGCAACCCCCGAGTTTCCTCAGCTCACATCATCGGTAAAAATGGAAGACACCCAAGGGCTGAACAGTAATTCCACAAAGCAGTTCCTCGGCGCTCTTGGAAACAACCAATTCTGGGGTGGCGCCGGTGGCAACACTTGGACTACTGGAGGCTTTTCCGGCCACCTCAACTCCTCTTCCACTTCATCTTCCACCACCCATCTTCTATG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38CDB373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9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466A1C9E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GCATCATCATCACAGACACTGGAAAGCATGTTGGGTTGCACAAAAGCAGAGCAGCAAGAGAAGAAGGCGAAGCCATCTGCAGACGAACAATCATTGAAATGCCCAAGGTGCGATTCCACCAACACGAAGTTCTGCTACTACAACAACTACAGCCTATCTCAGCCCCGCTACTTCTGCAAGTCCTGCCGCCGCTACTGGACCAAAGGCGGCACCCTCCGCAACGTCCCCGTCGGCGGCGGCTGCCGGAAAAACAAGCGATCCTCTTCCCGCCCTCGAACTACCCAAGACCCATTATTCTCTTCACTCACCTCTACCCCCTTAATGCCCTCCCTCACCACCACCCTGCCTTATGACAGACCAATCATCTGCAATAATAATCCGACCAACAACGTTAATCCCTGCGATGTTCTTGAAAGCTATGGATTATTGGGCCATTTGGGCGCTGGATTTCTGCAAACTCCGGCGACAAACGGGCTGTTCCATAATCTGTGCTATGGGATTGGGATTGGGATTGGGAGTGAGCAGAGTAATAGTGTGGAATGGAATGGTGGGAATGGGGAAATGATGGGGAATTCATATCAAGATCGGATTTGTAGCGGTGGGGTGAAGCAAGAGGTGTGTTATGGAAGAGATGAAGGTGAGAGCAGGCTAAACTGGGGATTTCCATGGCTGCAGGGTGGGGAAGAAGGTGCCAACATGGTGGGCAACAGTGATGTAATTAGCTCAAGCAGACAAAGCTGGAATGAGAATGGGTTTGGCCCTTATTCTTCTTGGCATGGGCTAATCAACACCCCACTCATGTAG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6FD8AB11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10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6627AAED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GGTGAGCATCGGTCGGTTAACCGAAATTTTTGTACCCTTCCTATAACCGACCGAAATAACCGATCCAATGCTAGAGTTTTCGAGCAGCCGAGCAGGACAGCAGGTCAGGCGTCGGCGGTCGCGGTCGCGGTCGCGTCGAACCTCAACGTCAATTCCGTCGAAGCCTCGCAGAGTCGCAGACGGCAGAATAGTATACTCGTAGGTGAAGCCAGGCTCACGCCACCGCCGCTTCCAGTGTCAGTGAGCCGCACGTCATCACTCCACCGTAACTCATCTGGGGAGGAAGTCGCCGTTCGACAGGAGAAGAAGGCATCCCTTAGTTCACAACCTCCCTTCTGGCTGAGTGGTCTGATACTTCTCTCTCCTGGTGGCCCAGTTCAATTCCTTAGGGCTATAGTCCAATACGACGCCGTTTCACCGGCTGAGGATAACGGTGCCCGACTCGTCTTCATCATATGCGATTTCACCATTCCGTCTGCGAGATTCGACCATTTTCACCATTGTTCAACTAGATTCCCAGCTGACGTCGGCGGATCGAGCCAGGATTTGAATATTGACGTCACGAAACCCAATGTTTCACCGTCCAGGACTACTGACAACAAATCTCCCGACTTCGCAGTGGAGCCTCCTCCGTTCCGCTCGCCAAGTTCTCCATTCCTCTTGCCAAAAGCAAAAGGGAAGAAAGGTGGACCGGGGTGGCGGGGTGAGTTAATGGAGCAAGAAGCCTTAGGGGCTAGTGGCATGCAACCGAGGATGTGGATGACCGGACCATGCAGGGTAGACGCCAGGCTACCGGATGAAGGCAACGGAGTTGGTGATTTTCACCCGCCACTACCGTCGGCTAGGAGGTTGAGGATGATGGAGTACCCTGGCTCTCATCCTCCATCGAGACAATGTCCTCGTTGTCATTCTGATGACACCAAATTTTGCTATTTTAACAACTACAACATGAATCAACCAAGGTATTACTGTCGGGCATGCAAGCGCCACTCGACTCATGGTGGCATTCAACGTGACATCCCCATTGGCGGCAAGTCCAACAAGGGAAGGAAATCCACCAACAGGTACGAGAATAAGAGGGTCCAACCATCACTACCTCAACTCCAACCACCTTGTCCACAAGCAAATGTGGCTCCTCTAGCTTTCGGTCCTTTGGCTCTTCCTCCGATGGTGACACCTTATCGCGTTGAAAATGGGTATCTCAATATGGTAAACCCACTGAGAACTATTGAGCCACCATATAACTCAAGCCAAAACGCTTTCCAGCCTACTTCGCATTATGATTCAAGGTCACATAATTTATTTTTGAACAATAATGATGGAGCTAGTTCATCTAACCCCATTCCATTGAATGCCTCAACAGCAGCACCACTAGTGGATACACAAATATTGGTTGGGGTTCATTG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1AD53AC3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11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013C1D91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ACGATCTCTCTGACGCCGGCGCCGGCGCCGCCGCAAGACGACGGCGACGTTTCCAATTCTGTTACGACACCTTCCCATGACAACAAGAACACTTCAGGAGTAGAACTTATGGGCGATAAACAGGAAGTTGAATCCCCGGTTCCAATTGCTGAAGAGTCGGTAGAAGCAGTAACCTCTTCGGTTATTAGTGAAGATCCTCCGAGGACACAGAGTCCAGATAAAGGAACAGGGTCCTCGAAAGATATCAAGAAGGATGACCCGAGTGAATCGAGCGACTCTCAAGAAAAGACGCTGCTTAAAAAGCCAGATAAAATCCTTCCATGTCCGCGTTGCAATAGCCTGGACACCAAGTTCTGCTACTACAACAACTACAATGTCAACCAGCCCCGCCATTTTTGCAAGAATTGTCAGCGGTATTGGACAGCCGGGGGAATAATGAGAAACGTTCCTGTTGGTTCAGGCCGACGCAAGAACAAGAGTTCTGCTACGAATTACCATCATATAATGGTTTCTGAAAATGCAAATGGAGCTGTCCTTGCTTTTGGCTCGGATACGCCCCTTTGCAAAAATATAACGACTTCCGTGCTGGACCTTGTTGAGAAACCGCAGAATTGTGCTCCAAATGGAAGATATCGTGGATCTGAACAAGCTCCCGGTTGTTATGGTGGGAGGGATACTGGAAATGAACACTCTAATGGGCCTTCGAGTGCATCTATAGAGAGGGGAGGTAACGGGGCTGGTGTAACCGAATCAATGTGGAAGAACTTTCATGGATTTCCACCTCAAGTACCGTGCTTTCCCGGGCCTCCACCTTGGCCTTGTTCGTGGAATCCCGCTCTTAATCCTTCGAGCTTTCCCGTGTCGTTTTACCCAGCTCCAGCAGCGCCCTACTGGAGTTGTAGTCCTTGGAATGTGGCGTGGATCTCCCCGTCATCTTCTTCTGATCTCTCAGCCCAATGCAGTAGCCCGATGTCTCAAACATTGGGGAAACGTTCCCGAGAGGGACACATTCTCAAATCATCAAACAGCAGCACGGGAGAAGAGCCTTTAGGGAAGACGAGAGAGAATAGAGGGACGACGACTGTACTGATCCCTAAGGCTCTTCGAATTGACGACTCGAACGAAGCAGCAAAGAGCTCTATCTGGTCCACATTAGGAATCAAGAACGAAAAAACCGATTCACCAGGAGCAAGCCTCTTGAAGGCCTTTAGCTCAAAAGCCGACGAGAAAAACCCTCACGTGGCTGATCATTCTTGGTTGATGAAAGCCAACCCTGCCGCCTTGTCTCGATCACTCAACTTCCACGAGAGCACTTA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7A46E52A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12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0CD283E2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GCGGAGCGAGCCCGCCTAGCCAACATACCGGCGCAGGACGCCGCCCTAAACTGCCCTAGATGCGAATCAACAAACACAAAGTTTTGCTATTTCAACAACTACAGCCTCACCCAGCCGCGCCACTTTTGCAAGTCGTGCAGGCGCTACTGGACACGCGGCGGCGCTCTCAGGAACGTCCCCGTCGGCGGCGCCTGCCGCCGCAACAACAAAAGATCAAACACCAAACCACCAAGTAATAGTACTAATAATACTCCCACATCTTCCACTTCTAGTCCTGCCTCAACTACCTTATTAGGCTTCTTGCCTCCCAACTTCAATCTCCCCCCTCTTCTCGGCGCCCAACTTTCCGATACCCATTTTCATGGCGGCGAAGGGGTCGGTTCTTTACTTTCCGGTAGCGCCGCCGTTGATCCGTGGCGGCTTCAGCAAGCTTCGCAGCGGCAAATGTCTTTGTTGGGCGGTCTGAATCCTTCGTCGTATGGATTATATCCATTTCAAGATGGTTCGGGTACGATGTTGGGACAAATGGCTTCCAATTCAGTGATGAAAATGGAACAAGGTAATCAAGAATCGAGATTGTTTTCACCTTGGTCGCAGATTTTTATGATTCCAGCAAGTGATGAACAGTGGAATTGTGTTGCCGATGTTTCTGCTAACCTTAACTCTTCTGCCAACATGTG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031A2B47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13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1DFB02C9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GAGTACCCTGGCTCTCCTCCTCCACCGAGACAATGTCCTTGTTGTCATTCCGGTGACACCAAATTTTGCTATTTTAGCAACTACAACAAGAATCAACCAAGGTATTACTGTCGGGCATGCAAGCACCATTGGACTCATGGTGGCATTCAACGTGATATCCCTATTGGCGGCAAGTCACACAAGGGAAGGAAATCTACCAACAGGTACGAGAATAAGAGGGTCCAACCATCGCTACCTCAACTCCAACCATCTTTTCCACAAGCAAATGTGGCTCCTCTAGTTTTCGGTCGCTTTGGCGCTTCCTCCGATGGTGACACCTTATCGCGTTG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41A69125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14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2E1B04CB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GAGGAAATAGTGGGAACAAGTAGTGGCTCAAACAATAACTCATCTTCATCAAGTAAACCATCTTCTTCTTCTTGTGGGGAGAGAAAAATTAGGCCCCAGAAAGAGCAGGCTGTGAACTGTCCCAGGTGCAACTCTACTAATACTAAGTTCTGTTACTACAACAATTACAGCCTCTCACAGCCCAGGTATTTCTGCAAGACTTGCCGGAGGTATTGGACGGAAGGGGGATCTTTGAGGAATATTCCGGTGGGGGGTGGTTCTAGGAAGAACAAAAGATCTTCTTCTGTTTCTTCTGTTTCTGTTTCTGTTTCTTCTGCAAATAATAATGGTGGTTTAGCAGTGAAGAAGTTGCCTGATCTGGTGCCACCTGTCCCCCCAATTCTCCATCATCATCATCATCTCCATCAACAACAACAAAACCCTAGCAAGATCCATGAGAATCATCATCATCATCAAGATCTCAACTTGGGGTTTTCCCAGCATCAAGATTTCAAGACTATTAGTGAACTGATCCAGGTGCCAAACTACGAGAGCAAAGATGGGGGGAATGATCCTCACCGTCCATCTTCATCTTCATCACCACCATCCACTGCCACTCATCATCATCACCTCTCAGCTCTGGAGCTCTTGACTGGAATGACTACTGCTGCCACGTCATCATCAAGAGGACTCATGGGTTCTTTCATTCCCATCGCCCCCATTCCTGACCCTAATAATTACTCCTCTTTCCCTCTCCCCGAATTCAAGCCTTCCCTGAACTTCTCCCTGGATGGGATTGGGAATAATAATGGCGCCTATGGGAATCACCACCACCATCTTCAAGGCATGCAAGAGACAACCACCGCTAGCGGCGGCGGCGGAAGGCTTTTCTTTCCTTTTGAAGATTTGAAAAGCACCGCCGCACCAGACGGCGGCGAGCAAGAGAGAGACAATAACAACCCGGCTGGGGAATCAACCGGCGGCCATGGATTTTGGAATGGAGTCTTGGGAGCTGGAGGGGGTTCATGGTA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5D93BD1B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15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07CA9B17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GAGGAAATAGTGGGAACAAGTAGTGGCTCAAACAATAACTCATCTTCGTCAAGTAAACCATCTTCTTCTTCTTGTGGGGAGAGAAAAATTAGGCCCCAGAAAGAGCAGGCTGTGAACTGTCCCAGGTGCAACTCTACTAATACTAAGTTCTGTTACTACAACAATTACAGCCTCTCACAGCCCAGGTATTTCTGCAAGACTTGCCGGAGGTATTGGACGGAAGGGGGATCTTTGAGGAATATTCCGGTGGGGGGTGGTTCTAGGAAGAACAAAAGATCTTCTTCTGTTTCTTCTGTTTCTGTTTCTGTTTCTTCTGCTGCAAATAATAATGGTGGTTTAGCAGTGAAGAAGTTGCCTGATCTGGTGCCACCTGTCCCCCCAATTCTCCATCATCATCATCATCATCATCAACAACAACAACAAAACCCTAGCAAGATCCATGAGAATCATCATCATCATCAAGATCTCAACTTGGGGTTTTCCCAGCATCAAGATTTCAAGACTATTAGTGAACTGATCCAGGTGCCAAACTACGAGAGCAAAGATGGGGGGAATGATCCTCACCGTCCATCTTCATCTTCATCACCACCATCCACTGCCACTCATCATCACCTCTCAGCTCTGGAGCTCTTGACTGGAATGACTACTGCTGCCACGTCATCAAGAGGGCTTATGAGTTCTTTCATTCCCATGCCCCCCATTCCTGACCCTAATAATTACTCATCTTTTCCTCTCCCGGAATTCAAGCCTTCCCTAAATTTCTCCCTGGATGGGATTGGGAATAATAATGGCGCCTATGGGAATCACCACCATCTTCAAGGCATGCAAGAGACGGCCACCGCTAGCGGCGGCGGCGGAAGGCTTTTCTTTCCTTTTGAAGATTTGAAAAGCACCGCCGCACCAGACGGCGGCGAGCAAGAGAGAGACAATAACAACCCGGCTGGGGAATCAACCGGCGGCCATGGATTTTGGAATGGAGTCTTGGGAGCTGGAGGGGGTTCATGGTA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02AC7283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16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2CB1C510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GTTTTCTCTTCTGTTCCGGTCTATCTAGATCCTCCCAATTGGCCTAACCAGAGTTCGGCGCTACTTTCGGCGGCTTTGGTGGCGCAGGGGCAGCCGCAGCCGCCTGCGGCGGCTGGCGGCGGGATAAGGCCGGGATCGATGACGGAGAGGGCGAGGATGGCGAAGATCCCTATCCCGGAGGCGGCGCTGAAGTGTCCGCGTTGCGAGTCGACTAACACCAAGTTTTGTTACTTCAACAATTACAGCTTGTCGCAGCCGCGCCATTTTTGCAAGACTTGCCGGAGATACTGGACCCGAGGCGGCGCGCTGAGGAACGTCCCAGTCGGCGGCGGCTGCCGCCGGAACAAGAGGAGCAAAGGGAGCCGATCCAAGTCCCCCGCCCGAGCCGCCGCCGACGCGCCGAGCTCCAGCTCCAACAACGCTCATCGCCACGCCGATATTTTATCGGCGGCTCCGAGCCACCATTTGCCGCCGCCGCCGCCGCAGATACCGTTCCTCCCACCTCTCACCGGCTTCGCGCCGCCGGACCTCGGCTTAAATTTCGGCGCGAACGAAATGGAATTCCTGGCGGGAAACAACTCCGGCGGCGGCGGCATAAATTTATCCGCTCGGTTCGCCGATTTGTTCAGACTCCAACAAGGAATCACGCAACTCCCTTTCTTATCCGGCCTGGATCATCCCGCCGGCGGCATGTTCCAATTCGAAACCGGAATCGATCAATACGTCGCCGCCGGAGCCACAGATCATCTCGGAGCAAAACCCTTCGAAACCGGCGGCAATCTGGTAAATGTGAAGCTAGAAGAACACAATAACAACAATGCCTTAAATTTATCAAGAAACTTTCTGGGAATGTCAGGAAATGATCAATTCTGGAGTGGCAATAATGGCTTCGCAGCAGATCTGTCTGGTTATGCTTCTTCTACTGGCCGACTCTTGTG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3AE1B681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17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00234C7B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GTTTTTTCCTCTATTCCAGCTTATCTTGATCCAGCCAACTGGCAGCAGCTAAATCATCAAGTTGGAACAACGACACAGGTCCCTTCCGTGCCGCCTGCGGCGGCGGCTGCGCCGCCGCCGCCGCATGGAAGCGCGGGGACGATTCGGCCGGGATCTATGGCGGATAGGGCGAGGCTAGCGAACGTACCGATGCCGGAGACTGCTCTGAAATGTCCTCGGTGCGAATCGACGAACACGAAGTTTTGCTATTTCAACAACTACAGCCTCACGCAGCCGCGGCACTTCTGCAAGACGTGCCGGCGGTACTGGACGCGCGGCGGCGCGTTGAGGAACGTGCCTGTCGGGGGCGGTTGCCGGCGGAATAAGAGGAGTGGTAAGGGGAGTAGTAGTGGTGGTGGTGGGAGCGGTAACAATAATAATAAGTCTCCTTCTAATAGTAGTGAGCGGCAGGCGAGTAGCAGTTGCAGTGGCGTTTCCACTAGCAGTATTATGTCCGGAAATTCCGGGGGCGGGTTGTTGGGCGGGCCGCAAATTCCGCCGCTGCGGTTTATGTCGCCGTTAGGTCAACTCTCCGAGCACTACCCTACCGGAAATGATAATATTGGGCTCAATATCAATTACTCCGGTCTTTCCGCCATGGCAGGAGGAGGAGGGATTGCTTCGCTTCTATCAGGCGGTATTGAGCAGTGGAGGCTTCAAACACCGATCTTAGGCGGACTGGATCTGTCCCAACCGGGACTGTACCAATTCCCGGGAGGTTCGGAGGCGGCGCCGTCAGATTTTCTCGGCGGCGAGACGAGTGATACCAGGCCGAAGTTCACGAGTTCTTCGATGCTGACTACTCAGATGGCGTCGGTCAAAATGGAAGACCATAATAACAATCAAGGATCAAGTATGGCAAGACAGCTGTTGGGGTTTCAACCGGGCAATGACCAGTGGGGCGGCGGCGGCGCCGCCGCCTGGAGCGATGTTTCCGCTAGTTTCAGTTCTTCTTCCACCAGCAATCGTCTATG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6539C773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18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74A56C87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GATACTGCTCAGTGGCCACAGGGTATTGGGGTTGTGGAGAATGTTGTGGAAACAGCAAGAGTAGCAGAGAAGAAACCCAGGCCAGAAAAGGAAAAAGCATTGAACTGTCCTCGGTGCAATTCCACAAACACCAAATTCTGTTACTACAACAATTACAGTCTTTCTCAGCCCAGGTACTTTTGTAAGACTTGTCGAAGGTACTGGACTGAAGGGGGTTCCTTGAGGAATGTTCCCGTGGGGGGCGGTTCACGGAAGAACCGAAGATCTTCTTCTTCTTCCTTATCTTCTTCCTTATCATCTTCTTCCTCTACTTCTTCTAAGAAGCTTCCAGATCATTCCGCTCCATCGCCGCCGTGCTTTCCTCTAAACCCTAATGCCGGGCAGGATCTCAATTTGGCATACCCACCACCCAATACTTCTAATCACGGAATCTTGCACCATCTCAACCCGTTTCATATCCCCATACCCGTTTCCGACCCGTCCACCACCGCCGTGTTCTCTTCTGGATTCATGTTCCCATTGCATGATGTGAAACCCGCCGCCCTCGACGGGTTTGGGAACGGGTTTGTGAATCACGTGGAGGATAGTACTGGGGCTCGAGTCTTTTTCCCCAATCTCGAGGATTTGAAATCCGGGTTTGAGCAGTATAGAGCCCAAGGAGAAACGACTAACGGGTATTGGAATGGGGCCCACGGCGTAGCGGCGCCGCCGGCGGTGGCGGCGGCGGATGGTGAAACGGAGCAGTGTATGCATGTTTAG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094178E6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19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2FC7BACA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ACACCCAACAGAGCTCCGGCAGCGGGGCCGCAAGCCCGCCGGCGCCTCCGCGGCGGCGGCGGAGCAGGCGTTGAAGTGCCCCAGATGAGGTACTGGACGAGAGGTGGGGCTTTGCGGAGCGTACCCATCGGCGGCGGCTGCCGGAAAAACAAGAAAATGAAGTCTTCCTCTTCTTCCTCGTCGGCGTCCAGGCTTTCCGGTGACTCCACGGGCTCCTCCGGGATCGGCGGCGGGTTTAAATTCTTTAACAATCTCTCCCCCGCCATGGATTTTCAGCTCGGAGGGTTAAATTTCTCTACCCTAAACAACGTTAACTCTCCCACCGCCGCCATTTTCGAACACTACTCCACTTCCTCCCCGGTTATCCCATCAAACCCTTGTTTCAATCTTGACCCGCCGCCGGGAACCGCCGCAAACTCCGTTCTGGGTTTCAATTTTTCTTTCCCTTCTGTCCTAAAACGCCAGGGAGGAGAAAACACCTCGGCCGGGTTTCAAGAAATGGGCTCAAATATTCATCATCATCCTCAAGATAACAACAACAACAATAACAACAACCACCTGGCTTCTTCAATCGAGTCATTGAGTTCAATCAACCAAGAACTCCACTGGAAACTTCAGCAACAAAGGCTAGCCATGTTCTTTGGAGGAGAACACCAGAAAGAGATGATAAGCACTGCAAATAACTCATCCATTCCTGTTAACGAGGCCCAGATGATTCAGAAACCCCAGCCTATCTTGTTCCAGAATCTTGACATTTCTAAACCCGAAGCTTTTGATGGCAAAGACTGTGGAGAAAATGGGAGCGCGAGCTTAGCTACTGAATGGCTATTTGACAACACTTATGCCCAGGTAAATCCCAGTGCAACAAACAACACCACACCTGGAAATGGGAATGAAAACTCCACAAATTGGAATGGGTTTCAGGCTTGGTCCTCATCCAACATGAATCACTATAATTCCTTGCCATA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1C55A9CE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20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1D60162F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CCATCAGCTGATACCAGTGATCAACGGCGCGCTGCCAAGCAGCAGCAAGTCGGCGCGCCGCCGCCGGAGCCGGAGCACCTCCGCTGCCCGCGCTGCGACTCAACGAACACTAAGTTTTGCTACTACAATAACTATAACTTCTCCCAGCCGCGCCACTTTTGCAAGTCGTGCCGCCGCTACTGGACCCACGGCGGCACGCTCCGCGACATCCCAGTCGGCGGCGGGAGCCGCAAGAACGCCAAACGCTCGCGCACCATCCCCAGCTCCAGCTCCGGCGCCGCCGCAGCCACAAACGCCGCCGCCTTCCCCGCCCACGACTTCCGCCACGCCGCCGCGCCATCCTCGTTCCTCTTCCCGCTCGGCGCCGATCACGCCGGCTCCGTGCCCTTCCCCGCCGACATGGTGAAGCCGGGCTTGAACGTGTGCGGGAGCTTCACTTCGTTGCTGAACACCCAGGGGCCTGGGCTTTTAGCGCTCGGCGGATTTGGGCTCGGGCCCACTATCGACGACATGGGCTACGGCTTCAGCCGAGCCGTGTGGCCCTTCCCAGGCGTCCCCGAAGCCGCCGCAAACGGCGGCACCGCCGCCGTCTTGAGCGGCGGCCCTTGGCAGCTCTCAACCGGAGAAAACGCCTTTGTTAACGGCGATTGTTTTGGCTTTGCCAGATCTTGCAATTTCTACCCAGGGAACCGTCGCCCTGTCATCGCCGGAAACATTAACGGCCGCGCTTGCTCTAAGGTTAACCGAAGAATGAGTGGCCGGGAAGTACACTTGAGGCTCTGTAGTCTAATCGACGATTCTCTCCGTCCGTATGTTGAGGTTATGCCTACTTCGTTTAATAAGGAAAATGTAAAGGAGCTATTAATCGCGCTCTCTCAAGTTTGCTCACAAATCAAGCGGTGGACTGTGGAATTCGCATCCGATTCTGATTCTGACGGCGTGGAGTCTGATTCCGATGCTGAAGTGACTGGAAATTCTGCTGGCGTTGGCCTTGTTCCTGGTTCAGAAACTGAAAGTCACTATAGTTTAGCAAAGGCCATCAGCGTCTTGATGGGCCTGCTTGCTATTGAATATCCATATGTGCAACACTTAGTGGGCAACATTCTGGTGGCTATTTCTGATTTCATAGTTGCATCTGGAAGTAGTTCGGATGAATTTATGCAGTTACTATCTCTCTTGAAGTTGGCAGCTGCTAGTTCTTTTCCATCTTCTACTGGATGTATAATGGCGGAGGCCAAGAATTCATGCTGCAATTCAGCAGCTTCTGTTTCTCCATTGAGTCCCCACCATAAAAGTGCAAAGTGGCTAACAGTGGCTGTCATTATTCAAGTTTTACGTAGGATACTAAAGAACTTGAAACAAGATGCCGATGATCACTTTTTCAAACTGTACTTGGGTGTGACGAACTCTTTTATTTCAAATATGCCATGGGATTTGATGGATCAGGTTTTTGTTAGTCAAACAAGTAAGGCATTGGGAGACCCCATTGCCGATGGTTTGCTTCAATTCCAACCTGCAAAATCAAAGTCAGCAATTATGTTTCTTGGAAATTTCATCCAGTTGTTGTGTTCCTTGGTTGAGAAAGATATTCCGATTGAAGCCGTTGCTGATGATTTAGATAAGCACCCACTTATTTGTGAGATCAGGAACATCCTTCCTAGACTCCTGGGTTGGTGCCTTGGGAATTTGCAAAACTCTGATGTCTATATCTCTAAATACTACAAGCACAAGCTCCTGATACTCATGATCAGGCTTAGTTTCAAAATCCAGTTGGATTGTTCAGTTCTTCTTTCATGGCTGCATCTCATCCACCTTTACTTTCAAGATCTCTTGTGCCTACCAATAGCTGGATTGGAGTCTGACAAGGATAAATATTTGGAAGGCTCACCATTCTGGGAAGATATTTTTGATGCAGCAAAAGAAAACATCTCATCCAGGCATTTGCATAGGCTGGCGATTTTTCTTTTTCTAAGATGTTCCTTTGGCTTGGTCAATATGGAGAAAAGTGGTCAAAACTGTGCATCCACAGATCTCAATTCTCACTCTGACCCGAATTTAGATATAGAGTGTTGCACTCAAAGCAAAGGTTTGCAAGAGCTCCATGAGTGGCTCCAACGTCTCTTTAATGATGTTTTTCTGGACCATGAGAAATCTGCTGAATCTATCGTGAGCTTTCAGTTTTCCTTCATCCAGCTTTATATGCATGAGGATGATATTTTGTTTCAAATGCTCCTGCAACTGCTTTGTGTCCCACTATGCTCTGAGAAATGGTCTGTTAAAGAAGGAAATCCATCCGCATATGATAACGCATATTCTATTGTTTTGCACCTTTTTAACCCTGTACATTTATTTCACATTTTTCTTGCAGAGATACACTATGATCATCAAGTGCTTCTTGATTATCTCATCTCAAAAGATACAGGAGCTAGTTCTGCTGAATATCTCTTGAGGTGCTTGAGCATGGTATTTAAGTCGTGGAGCTTATTTACAAATTTTGCGTGGAGTGGAAAGAAAGAAATCCAATTATACCAAAAGAGAAGAAAAGTTTCATTAGATCATCTGAGTTTTAAGGTGGAGGTGTCCACACCAGTGACAGATGGGCGTTGCTCACCGGTTGAACGAGATCAGAAGAAAGGAAAAGCATCTGGTGTCATTGACTGCAGAACTGAGAGGCTACCATTTCAGCATGCTACTAATTGTTTATTGGAACTGAAAACATCTATCGAAAACCTTCATCACAAGAACCTTTTTCCATATAACCCTAAAGTGCTTCTACAGCGGTGTCTTGTCAACGTTTCAGGAGCTCTGCCAAAAGCAGTAGGCTCTGAATCCAAATACTTGGTTGAAGAAATGGCTAAGATGAATGTCTCTGCCTG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0A3FD475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21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4DC635A4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GAGCTCTCGAACCCGACCCAGACCCGAGCCCTGACTCGCCCTGTCAGATCTCCCTGCGAGCGAGCGAGTTTGTGTTTTGCAACGTTGGAAGTTGGAAAGAAGGAAAAAAAGTGGGCGCGAATGTCGGATTCGAGTAAAGACCCGGCGATAAAGCTGTTTGGGAAGACAATCCAGCTCCCGGAAATTCCGGCCTCGACGGCGCCGGCGACGGAGGGCTCTTGCCCGGACGATGCTCCCGGAGATGACAGCTCAGCTCGGCATGGCTCCGGTTCGGGAAATGACCCGGCTGAGGACGGCGGGGGCGGAGAAGAAGATGAACACCTGCAAAAGGAACCTGAAAGCTTCTATCTAGGGTTTATAGTATCTCTAGCCTTTTCGACCTTTGATCCAATCAAAAAAGGAGGAAAGTTAGATGAGAGTAAGGATGATGAATCTTTGATGGCAGAAGAGTTAACTGATCAGACTAGTGAGATGGAGACTGATGAGTTGAAAACGCCGTCTACCAATAAAGATTGTGGAGCTATGAAAAAGTCGGAGGTGGAGGAACAGGGGGAAACGGGTAATTCACAAGAGAAGGCTCTGAAAAAACCGGACAAGATACTTCCATGTCCGCGCTGTAATAGCATGGAGACTAAGTTCTGTTATTTCAACAATTACAATGTTAACCAGCCCCGCCACTTCTGCAAGAACTGCCAGAGGTATTGGACGGCTGGTGGGACGATGAGGAATGTACCGGTTGGTGCTGGCCGAAGGAAAAATAAGAATTCCCGGTTCCCATTACCGCCATGTGACCATCTCGGAGCCCTTTCCGAGTGCCCGAGTAGACCTTCCGAATGGAATCCAGCTTCCTACGATCAATCCCAATGGCACCCTTCTTACAACGGTTCGATAAACGGGTTCCACAAACTCGAGGAGCTTGGAGTTCCGGTCCCTCATGGAGCTGGAGATAATGGAGATGATTGTTCGAGTGGATCCTCAGTCACTGCTGCAAGTACCAAGGACGAAAGTGTAAAAAATGAAGTGCCAGGGAGACAGAACTGCCCGAACTTCGCTCCTCAGTTGCCATGCTTCCCCGGTGCTCCTTGGCCTTATCCATTGACTGCAGTTCAGTGGAGCTCCGCAATCCCTCCACCCGGTTACTGCCCTCCCGGCTTTCCTATGCCACCGCCTCTCGCCCCTCAACACCACATGCCATCAACTTCCGGTCCCAATTCTCCAACTTTGGGCAAGCATTCGAGGGATGAAAACATGCTGAAACCAGTCAACAGCGAGGGAGAAGATCCCAAAAAGGAAAGCAATCCCGATAAGTGCCTGTGGGTTCCTAAAACTCTCCGAATTGATGACCCTGAAGATGCTGCAAAAAGTTCTATCTGGGCAACGTTGGGAATAAAAAACGACAAAGCTGATTCAGTCGGCAGTGGCCTTTTCAAGGCCTTTCAGTCAAAAGACGACGAGAAGACTGATGCTTCAGAAAACTCGACTGTATTACAAGCCAATCCAGCCGCACTATCCAGGTCACTAAACTTCCACGAGAACTCATA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4804A3B4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22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75090309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GGAGAAGGGAAAGACCCAGGAATCACCCTGTTCGGAAAAAAGATTCCCCTACCGTTAAGGGTAGTGGTCTTCGCCGGCGACGAATCCGCCGGCGGTGATTCCGGCGGGGTTAATTCCCCTGATGAAAGCAATAGTGGGTCTGAGCGTGTTAGGTGTTTCGACGACGAGAACATAGAAGAAAGCAAGCGTGAAGATGAAATGGATCAGTTACCAGGAGAGGCCTCTGAAACTATCTCAGAAGAGAAAGATGATGATGAAGATGAAGATCAAAACATGGATGGCAAAGAAAGTTGTAAAGCTTTACAAGAATCAGGGAGCAATACTGAAACTCCCTCCACTGATGGCAACTCTCCAACAGCAAAATCGACCAAGACTGAAGATGATCAAACGGAAACAGACAGTTCTAAGGAGAAAACGCTAAAGAAGCCGGACAAAATTCTCCCATGTCCTCGGTGCAACAGCATGGATACAAAATTTTGTTACTACAACAACTACAATGTCAATCAGCCCCGCCATTTCTGCAGGAGCTGCCAGAGATACTGGACTGCCGGGGGTTCCATGAGGAATTTGCCAGTTGGGGCTGGTCGTCGCAAAAACAAGAGCTCTGCCTCTCATTGCCACATCACCATATCGAATGCTAATGTCTCTGATGCCCTCCACGCAATGCAGGCTGAACCTCCAAATGGATTTCATTACCCAGCTCATTATAAACCCAACGGCACTGTCCTGTCCTTTAGTCCTAACTCCTCTCTCCGTGAGTGTATGGGCTCCGTTTTAAATCCTGGTGAGACAAAGTCGCCAAATGGGACTCAAAATGGTTTCTCTAAACCCGACACAAGAAACTCTTCTTACAAAACCGGGAATGATTGCTCTAGCAAGTCTTCTGTCATAAATTCGAACTCAAAAGCAGAAGGGAGTAAAAACGCACCCCAAGACACAACGGTTATGCAGAATGTACATGCCTTCCCTTCTCCAGTTCCATACCTTCCTAAAGTCCCGTGGAATGCTGCAGCACCCCTGCCACCCATTTTCCCCTCGGGAGCTCCTGTCACATTCTGCCCTGCAACTTATTGGAATTATTGCCTTCCCGGTCCATGGAGTCTTCCTTGGTTAACTCCACCATCTCCAACAGTAAGCCAAAAGTCATCAATTTCTAGTCCTAATTCGTCATTGGGGAAGCACCCAAGGGACGGGGATTTACTTGAGCCAAACAATCCCAAGGGTAAAGAATCATCCGAACAAAAGAGCCCCGAGCGGAGAATCTTGGTTCCAAAAACATTGCGGATCGATGATCCCGATGAAGCTGCAAAGAGTTCTATATGGGCAACACTCGGGATCAAATACGATTCCATAAGCAAGGGAAGCATGTTCAATGCCTTGGAACAAAAAAAGCGATG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75C65785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23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55186ED8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GGTCTCACAAGTTTGCAAGTCTGCATGGATTCATCTGTTGACTGGTTGCAGGGCACAATCCATGATGAGGGTGGAATGGACTCATCATCTTCACCATCTGGTGTGGACATTCTGACATGTTCAAGGCCATTGATAGAAAGAAGGCTAAGGCCCCCCCATGACCAGGCACTGAAATGCCCAAGATGTGAGTCCACACACACAAAATTTTGCTACTACAACAACTACAGCCTCTCCCAGCCAAGGTACTTCTGCAAGACCTGCAGAAGGTACTGGACAAAAGGTGGAACCCTGAGGAACATCCCAGTGGGGGGTGGGTGTAGGAAGAACAAGAAAGCCTCTTCTTCTTCTAATAATTCCTCCTCTTCTTCATCATCTGCCAACAAGAAATCATCAAATGACCATAACCAATTCCCTCATCCCCCTCCTCCTCTTTATCATCATCACCAAAATCTTGGCCAATCATCATCCTCCACTTCTTCTCCTGGCTCTGCTGGCATTAACCCCACAGATCTCCACCTCTCATTCCCTGCAGAAATGCAATTCTCACACCATTTCACCAATTTCCACTTGGCCCCCCACACTGGTTTCTTGGGGATTGAGAGCCCCACCCCAATAGATTTCATGGAAGGGAAATATGATTCAGGGTTTGTGATGGGTGGTGCCACTTGTACTACTCCTCCTCCTCCTTCAAGAAACCAAGATTTTCTTGGGAATAACAATGGAGATTTTGGGATGATGGCTCAAACTACTTTCCCTACTTCTATTAGCCCTCAATTTGGAATGCCCATTGATGGGAACTCTGTGGGACCTACTCTAATGCTCCCCTATGATCATCATCATCATCATGGGGATCATCATCAATTCAATAATGCAATGCATCATCATAATCATCAAGATGTGAAGCCAAATCCCAAGCTTTTGTCCCTTGAGTGGCATGATCAAGGCTGCTCTGATGCTGGGAAGGATTCCTTTGGTTATCTCAATGGAGTTGGCTCTTGGACTGGCTTGATGAATGGCTATGGCTCTTCTGCAACAAATCCTTTAGTCTA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2561331B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24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1CF25619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GGGTTGAGTACTAAGCAGGTTTCGGGCGGGGATCATCATCAACATGGGATTATTGAGTGGGAAAATCCCCAGAATCCAGGTGGGAGTACGAGGTTAGATCTCCCGACCGTACAAGCTCAATCCGTACAGCCGCCGCCGCAAAAGGCGGAGCCTTTGAAGTGTCCGAGGTGTGCTTCGGAGAATACCAAGTTCTGTTACTACAACAACTATAATAAGTCCCAGCCGAGGCATTTCTGCAAAGGCTGCAAGCGCCACTGGACGGAAGGCGGCACTTTGCGTAACGTCCCCGTCGGCGGCTCCCGCAAGAACAAGCGCCTCAAGACCCCGCCGAACGCTAACGCCGTTACCCCCGCCGTTAAGTCATCATCTCCCGCCGCCGCCACGTGTGATAACCAAAACCCGGTTTTTTCCGGCGAGAACAAAAACCACGCGCCCAGTCTCTTCTTCCCCGCCGCCATCCAAGCCGACCCGGTAATCGGCGGCGCCGCCGCGGCGTTCAACATTGGCTCGGCGCCGATGGTTTTACACGACGATCAAGACACGACAAAACTCTTACCCTTTTCGTTCTCGAGCTTCTTCGATCCGATTTCTTGCTCGATTCCTTCTTTCAACACCCAATCCTCGTCCAACAACGCCTACAGCGACATCATAGTCGGAGAGCTCGATAATGTCGAGGAATCCACCATAACCACCGTCATGCCATTCACAAGCTCCGCCGTTATTTCTCAGCCATGGGACATGGCGAACTACTGGAGCTTAAGCGAGATTGATTCCCTGGTTTCAGCTGATCTCAATATTCCATGGGATGATTTAGAGATCAAGCCAAAGGGAAAGTG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17DDB4E8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25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2F71E81F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GTTGGAAGTAATTGTGATGAGAAGATGGCAGTCATCTCTTCCACTGCAAATGAATGGCCAATCCACCAGAAGAATCAGATAGATGGCAGAAGCTTGATGGGGTCTAGGGTTATGGAGAAACCAATGAACGGCCAAGATCAAGCGATGCCGCCGCCGCCGCCGCCGAACCAACAACCTCTGAAATGCCCACGTTGTGATTCATCGAACACCAAGTTTTGTTACTACAACAATTACAGTTTGTCTCAGCCCAGGCACTTCTGCAAGGCGTGTAAGCGGTACTGGACTAGAGGGGGGACCTTGAGGAATGTTCCGGTGGGGGGAGGGTGCCGGAAAAACAAGAGAATCAAGAGGCCATCTGCGCCGTCCGTTTCATCGTCATCAGCTACACAAGATCACCACATCTCAGCTCCTTCATCTTCAGCTCCAAATCTTCAAGTTCAAGCCCAGATGGATCATCATATTAATCCCTTGCTTTATGGGCTCCCCACTAGTACCCCTTCTGAGCTAGGCCTCTCGTTTCCAAGATTGTTCACCTCTAGGGTTTCAAACTTTGAGGGTACCAATATTCCTGGATATGATCATCATCACCATATGGGATTAGGGTTTTCTTCTTCTTCTAATTCTGGGCTTTTGGGTGGTGAAAATGGGTTTCCTAATAATAATACCTCAAATAACTCTCTTCTTTCTAGCTTCCATGGCGGATTGTCTTGTTCTTCTTCTTCTTCTAGCTCCAGTTCTACTTTGGCTTCTTTGATTGCTTCTAGCCTTCATCAAGGGGCAAACAATAATGGGTTTCATGGGTTGTCCCCATATGGAGAGATGCAAGTGGGAAATGGGAATATGGGGCCAAAAGAAGTGAAAATGGAAGGTAATTGGAATAATAATAATAATAATAATACTAATAGTTTGTCTAGCCACCACTATCAGATCATGAATCAGACAGCCCAAATCAACACTTCTTCTTCTGATAATCCTTCACTTCCATGGAATAATGGTGGTTCTTGGTTTGATCCTTCCAATATGGGATCTTCAGTCCCTTCAATTCTCTG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3FE2BDCF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26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78989227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GCAGAGGTTGAAGACAGCCACAGCGCACAGGGAATCAAGCTGTTTGGGGCGACAATAATAACTGTCCAAGAAAAGAAATCCGAGGACGAGAAATCCGAGGTCAAAGGTGACGATGATCATGGCAGCACAGCGGATAATCAGAAGAGGCCCGACAAGGTGATTCCATGTCCGAGGTGCAAGAGCATGGAAACCAAGTTTTGTTACTTCAACAACTACAATGTTAACCAGCCCAGGCACTTCTGTAAAGGCTGCCAGAGGTACTGGACGGCCGGCGGAGCTCTCCGGAACGTCCCCGTCGGGGCCGGCCGCCGGAAAAACAAGCCGCCGTGCCGAGGGATGATAGACGGGTTATCGGAGGGTTGCCTGTTTGATGCTTCTGGGTTGCTGCAAAATCTTGACTTTGATGGGGCGGTGGTGGAGGAATGGTACGCGGCGGAGCAAGGCGGCGCCGGAGTCGGAGGTTTTCGTAATCTTCTTCCGGCCAAGAGGAGACGGAAGATCTCGGCTGGTCAACCTTGTTG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102BC7D9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27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7A9E9609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GCAGAGGTTGAAGACAGCCACAACGCACAGGGAATCAAGCTGTTTGGGGCGACAATAATAACTGTCCAAGAAAAGAAATCCGAGGACGAGAAATCCGAGGTCAAAGGTGACGATGATCATGGCAGCACAGCGGATAATCAGAAGAGGCCCGACAAGGTGATTCCTTGTCCGAGGTGCAAGAGCATGGAAACCAAGTTTTGTTACTTCAACAACTACAATGTTAACCAGCCCAGGCACTTCTGTAAAGGCTGCCAGAGGTACTGGACGGCCGGCGGAGCTCTCCGGAACGTCCCCGTCGGGGCCGGCCGCCGGAAAAACAAGCCGCCGTGCCGAGGGATGATAGACGGGTTGTCGGAGGGTTGCCTGTTTGATGCTTCTGGGTTGCTGCAAAATCTTGACTTTGATGGGGCGGTGGTGGAGGAATGGTACGCGGCGGAGCAAGGCGGCGCCGGCGTCGGAGGTTTTCGTAATCTTCTTCCGGCCAAGAGGAGAAGGAAGATCTCGGCTAGTCAACCTTGTTG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30EEDF0A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28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56EF6191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AGACCAATGGAGGAAAATCAGGAAATAGTACCAATAATTGGAAACACAAGGGGTGAGAGAAAAGGTAGTATTAGGTTTCAGAAAGACCAGGTTTTGAACTGTCCCAGATGCAATTCTGCAAATACTAAGTTTTGCTATTACAATAACTATAGCCTTTCACAGCCAAGATACTTTTGCAAGACTTGTAGAAGGTATTGGACTGCAGGTGGATCTCTGAGGAATATTCCTGTGGGTGGGGGTTCAAGAAAGAACAAGAAACCACTCAAGAAAGTGGCTGATCTTGTGCCACCTGTCCCAATTTCTGGTGATCACCAAAGCTCTAGCAAGATCCATGGGGGTGAGGGTCATCATCAAGATCTCAACTTGGGAGGTCAGCTTTCAGCTATGGAGTTGTTGACTGGGTTCAGTACTTCAATAGGGTTGAGCACTGCTCCTTTCATTTCTGATCCAAATTTGCTGTACTCTCAAGCTGGGATTTCTTTGCCTGAATCCAAACAATGCCTAAAGATCTGTTTGGATGGGATTGGGAATCTTCAACCAATGCAAGATACTACTACTAATACAAGGTTTTTGCTTCCCTCTGATCAAGATTTGAGAAGCACTGCAAGTGATGATAATGGAGTCTTGAGAGGTGATGGAGGAGGAGAATCATGGTA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387ED6D6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29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75049D71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TTGAGTAGTGAGAGTAGTCCAATGTTGGACTGCCATTCAATTAGGCCAATTCTTATGGATAGGAAGTGGAAACCCAACATTGAGTTGGCTCCAAATTGTCCTAGGTGTGCCTCTACCAACACCAAATTCTGTTACTACAACAACTACAGCTTGTCCCAGCCTAGGTACTTCTGCAAAGGTTGCCGCAGGTATTGGACCAAGGGCGGCTCCCTCCGCAACGTCCCTGTCGGCGGCGGATGCCGCAAAACCCGCCGCTCTAAATCCGCAAGGCAAGCCGCCGAGCAACACCGTTCCAATGCCCACCACGCGCCTGCAGGCGCGTTGGACAACGGGTCGGCCGGCGCTGAAGAAATTGATATGGCCGCCGTTTTTGCAAAGTACTTGAATCAAGGCGATCTTTCTCCCAGCGGCGCTACTAGCTCCACTTCTGCGTCAATGGCGCTCAGCTCGTTGGACTCGGAAAGCCAAGTGGATGAGCTGTTGTTGTTGGATTATCAAGAAGACCCTTCTCCCCTGTTCTTGGATCAAGCTGTTGAGCTACAGGAATCCAGCCCTCAAGCCTCCATCAACGTTCAAGAACATCTTCTTGATTACAACCAGAGCGCACTCGACTTGCAAGCTCTTCTTGAGGATGATCAGTGGCCCAATTTTGCATGGCAACAACCCATGATTCAACAGCAAGATCTCGGGACATTCTTCGGAGATAATGATCTTGTTTATCCGACCAAAGCTTCGACAACTCTACCTAACAACGATGTCTGGGGATCATTTGATCTGTCTGGTTGTGAAATTTTACCCAGACCTTG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4D18DFC0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30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4E4CB193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TTGAGTAGTGAGAGTAGTCCAATGTTGGACTGCCATTCAATTAGGCCAATTCTTATGGATAGGAAGTGGAAACCCAACATTGAGTTGGCTCCAAATTGTCCTAGGTGTGCCTCTACCAACACCAAATTCTGTTACTACAACAACTACAGCTTGTCCCAGCCTAGGTACTTCTGCAAAGGTTGCCGCAGGTATTGGACCAAAGGCGGCTCCCTCCGCAACGTCCCTGTCGGCGGCGGATGCCGCAAAACCCGCCGCTCTAAATCCGCAAGGCAAGCCGCCGAGCAACACCGTTCCAATGCCCACCACGCGCCTGCAGGCGCGTTGGACAACGGGTCGGCCGGCGCTGAAGAAATTGATATGGCCGCCGTTTTTGCCAAGTACTTGAATCAAGGCGATCTTTCTCCCAGCGGCGCTACTAGCTCCACTTCTGCGTCAATGGCGCTCAGCTCGTTGGACTCGGAAAGCCAAGTGGATGAACTGTTGTTGTTGGATTATCAAGAAGACCCTTCTCCCCTGTTCTTGGATCAAGCTGTTGAGCTACAGGAATCCAGCCCTCAAGCCTCCATCAACGTTCAAGAACATCTTCTTGATTACAACCAGAGCGCACTCGACTTGCAAGCTCTTCTTGAGGATGATCAGTGGCCCAATTTTGCATGGCAACAACCCATGATTCAACAGCAAGATCTCGGGACATTCTTCGGAGATAATGATCTTGTTTATCCGACCAAAGGTTCGACAACTCTACCTAACAACGATGTCTGGGGATCATTTGATCTGTCTGGTTGTGAAATTTTACCCAGACCTTG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6F4532A9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31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4CB56A91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TCGACGGAAGTTAAAGATCCGGCGATCAAGCTGTTCGGAAAGACGATTTGTCTGCTTCGAGATGACACCCTCCCCTGTTCTATTGCGGCTGATCAACCTGCCAAGCGCAGCCGCTCCTCGATCACCACAACTTCGCGTGACTCCAAGAACACATCGGGAGAAGTTTCAGAGAGTCAACATCAGGACGATGAATGTAGAAATCCGAGTGGCGAAGATTCTGTCGGAGCAGAAACCTCGTCGCGTACGAGCGATGACGACAAGGCGGCACAGAATCCAGACAAAGAAACACAATGTGCAGCGGGAAAAGATGTGAAGAAGGACGATGAAAGCGAGACAAGTGATTCGCAGGATCAGAAGAACCTTAAAAAGCCCGATAAAATACTGCCGTGTCCGCGGTGTAACAGCAAGGACACCAAGTTCTGTTACTACAACAACTACAACGTCAACCAGCCCCGTCACTTCTGCAAGAACTGTCAGAGATACTGGACCGCCGGCGGATCCATGAGGAACGTGCCAGTGGGTTCCGGCCGCCGCAAGAACAAAGCTTCAGCCACCAATTTCCGCCACATAATGGTTTCGGACGCCCTCCACGCCGCTCAGTTCGCTTCCTTGAAACCAAATGGAACTGTCCTCACGTTTGGCTCCGACAGAGCAGTTAGTAATGAATCTATTATTCCAAACGCCTGGAATTCTGCTCCTCCTCCCCTGTACGGCGTGTTGGCTCCCTGGAGCGGGCGGTGGATCTCTGCACCGGCCTCCCCTGATCCATCAACTCCAACTTCCCCGAGGAGACTTAAAATGGAGGATCAGGCAATCTGGTCTACACCAGGAGGAGGAGGAGGAAGTCTGTTCAAGGCGTTTAACTCAAAGGATGGTGAGAGAGACAGAGATAGAAACCATTCTCTGAGTAAGGGGTTCACTCGGGTCAGCTTCAAAGCCGTACATGTGCGCCGAGTTTGGCGCCAAGAGAAGAAAGTATTAGTTATGAAGAAATTCAACATTATTCTAACGGTACCGGAATTTTCCCCCGATTCTGCCGGCGTACAAACCCCGCCGGTATCTCTTCTCAACCTCACATTCCGGTTCCCCGCCGCCCCGCTTCCGTTATTCAGATTCCATTTCCTTCTCCAAATTCCTCACAATTTTGTCGAATCGAATCGAACTTATGCTTTAGGAGCTTGCGAGGTAGAACTTTGCAGTGGACATCAGTTCTTTGTTCAACAGAGCTGGTGTCCTCAACATATATCAATCCCATTAAAAGTTCAACAAGCTTACGGCTTAATGGGGCGGAACCGGTTACCGTTAAAGAGACTGACTAGTGCCAACCGGAGGATAGCCTACTCAAGACGAAAGAAGGGTCTGATGAAGAAAGCTAGAGAATTGTCTGTCTTGTGTGATGTTGAAGTGTTTCTTGTCACATTTTCACCTGGTGGTAAACCTACTGTATTCATTACAGAGAATAGTTCCATTGAAGATGTGATTGAGAAGTTTGCACAACTGAAGCCAGAAGAAAGGGCAAAAGAGAAACTGGAGTGCCTTGAAGTGGTGAAGAAAGCTTGCAAAAAGTTTGATCACCATGTAGACATCGGGGAACTTTTTTATCCAGGGGATCTTTCAGATGAGGATTTGACATCTCTGGCTGATTCGTTGAGAACTCGATTTTCTGACACCCAAAACAGACTCAGCCATTGGATGAACATAGACAAGATCAGTAATACTGATCAACTTGGGAAAATGGAGGAATCATTAATCAACTCACTCCAAGACATTCAGAGACATAAGAATGGTCTTCTTGCTCAACAACTGAAATTGCAATGCAGTGATGAGTTGCAACATGTGACAGATTTTCCAATTGGTATGGGTACAAGTCAAGTGCTCCAGCCTTCTTCATGGACACAAAATGGTATTAATCAAAACATCAACTTCGACAAGGACCTTAATTTAACCCAAGGCTATCACAGATGTATTGTCTCCAGGCTTCCAGAGTGTTCATTTGAGAGCTATACAAATCTTTTTTGCTTTGATAAAGAAGTGGAGGTGACAAGACCCAGTGGAGAAGATAGGACTAATCCACTTCTGGACTATGAACACATGCAACATTATTTTCAGTTCCAATCGGCCGAAGAAAATTTGGTTAGTTGCTTCCCGTACCTGTCTCCAGGAACAACAGAATTCCCTAGTTTTGATGTTACAGACAAGAGTTTAGAAGAATTATTTGAAAATAGTGGGAATCATTTTTCCGATAGATTTCTTAGCAGCTATGGAGTGGATTCCCAGCTTCTGAGGCCACTGGATGCTAGTTTTCATGAATATACTGCAAAATACATCAAAATATTGCAGGGCTTAATGGGCCAACAGAAGTGTTGGGCCATTTTGCTCAATTGTCCAGATTTCAATCTAGTCTAG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66C6092D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32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565AEEA5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ATGGAGGGAGCGCCGGCGACATGGAAGCCTAACGTTGAGATTTCTCCGACCTGTCCTCGTTGCGGTTCAATGAACACCAAATTCTGTTACTACAACAATTACAGTTTGACCCAACCTAGGTACTTCTGCAAAGGTTGTCGGAGGTACTGGACCAAAGGGGGTTCTCTCCGCAACGTTCCCGTCGGCGGCGGCTGCCGGAAGACCCGGAGAGCCAAATCCTCGTCTATTCGCGTTGTCTCCAATCATCGCCGAGGAGGGGTGTTTGGGATCTCCGCCGCCGACAACAATAATCCCGGCGGATCCACTACTAGTCCCACCTCCGCCGCCGCCGGCGGGACTAATGGCCCCGCCCCCAACATTGATCTCGCCGCCGTTTATGCGAACTTCATGAATCCTAATCCTCAACCTCAACCCGCCCACATCCCCGAAACTACACTGCCTAATAATAACGACGGCGGCGGCGGCGGTGGCGCGGATCCATCGTTTGAATTTTCCGGCTATCCGGCCATGTTGAACGTGGATTATTTCGTCCCCGAGGCCGCCATGGCTCCTCAAGACGGCGGCTTCGTCGTCGACGAATTTGGGAACAATTTTAATAATTCCGGAGCAGCGATGTTTCAGGAACAATTCTGCGGCGAGTCGTTGCCCCCAATACTCCCTCCTCATGAAGAGTTAACAACCTCGGAAGGGTGGCCCACCCACAATTCCGACATGAATATGAATATGATGTTTCCATTGCAGCACACAATAAGTGCTCATCATCATGAACCAGAGCTACAAGGTTGTCCTAACCATCACACCACTTCAAGTTCAAGTCTTTTCAGCATCCCCACCACGTATGATTCCATTTTCCGGCCTTA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79820DF9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33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0D5F0817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ATGGAGGGAGCGCCGGCGACATGGAAGCCTAACGTTGAGATTTCTCCGACCTGTCCTCGTTGCGGTTCCATGAACACCAAATTCTGTTACTACAATAATTACAGCTTGACCCAACCTAGGTACTTCTGCAAAGGTTGTCGGAGGTACTGGACCAAAGGGGGTTCTCTCCGCAACGTTCCCGTCGGCGGCGGCTGCCGGAAGACCCGGAGAGCCAAATCCTCGTCTATTCGCGTTGTCTCCAATCATCGCCGAGGAGGGGTGTTTGGGATCTCCGCCGCCGCCGACAACAATAATCCCGGCGGATCCACTACTAGTCCCACATCCGCCTCCGCCGCCGCCGGCGGCGGGACTAATGGCCCCGCCCCCAACATTGATCTCGCCGCCGTTTATGCGAACTTCATGAATCCTAATCCTAATCCTAATCCTCAACCTCAACCCGCCCACATCCTGGAAACTACACTGCCTAATAATAACGACGGCGGCGGCGGCGGCGGCGCGGATCCATCGTTTGAATTTTCCGGCTATCCAGCAATGTTGAACGTGGATTATTTCGTCCCGGAGACCGCCATGGCTCCTCAAGACGGCGGCTTCGTCGTCGACGAATTTGGAAACAATATTAATAATTCCAGAGCAGCGATGTTTCAGGAACAATTCTGCGGCGAGTCGTTGCCCCCAATACTCCCTCCTCATGAAGAGTTAACAACCTCGGAAGGGTGGCCCACCCACAATTCCGACATGAATATGAATATGAATATGATGTTTCCATTGCAGCACACAATAAGTGCTCATCATCATGAACCAGAGCTACAAGGTTGTCCTAACCATCACACCACTTCAAGTGCAAGTCTTTTCAGCATCCCCACCACTTATGATTCCATTTTCCGGCCTTA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11C60CEF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34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75EAF79A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TTGGGGTGCACAAAAGCACAGCAAGAGAAGAAGCCAAGGCCAGCAGATCAGCAAGCACTAAAATGCCCAAGGTGTGAATCCACCAACACAAAGTTTTGCTATTACAACAACTACAGCCTGTCCCAGCCTAGGTACTTCTGCAAGTCATGCCGCAGGTATTGGACCAAAGGTGGGACCCTCCGCAACGTCCCCGTCGGCGGCGGCTGCCGGAAGAACAAGCGCTCCTCGTCCTCGGCTTCGTCGAGGAGCCGGAGCCAGGACCAGTCCTTGTGTTCCAGTCCGGTCCCGTTGCCATCCTTGGCTGGCTTGCCTTACGAGGCCAGCGATCTTAGCCTGGCATTGGCTAGGCTACAAAAGCAAGCCAACCTAGGGGTAGGGGAACATGAGATGGGTATGATGTGTAATCCCAATAATACCCCTTATGACATCGTCCTCGGAAACCACCACCACGGGTTTCTTGAAACGGCGGCGAACGCATCGTTCCATAATATGTACTACGGGAACATCAACGTGGGCGGCGAAATGGGGATTCCGTACGAGGAACACCACCTCGGCGGCGGAGGCGCGGCGGCGGCAGTGAAGCAAGAGATGTGCAGTGCGAGAGAAGAAGGGGAGAGCAGCAGGGTTTTATGGTCATTTCCATGGCAGCAAGTCGGAGCAGATCATCAAGGCAACAACAACATGGGCGATCAGATTGATTCAAGCAAGCAAAACTGGTATGGGTATGGGAATGGGTTTGGGTCATCTTCTTCTTGGCATGGACTTCTCAATAGCCCTCTCATGTAG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5229B36C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35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24D52667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CAAGATGTTCACCCAATTAGCGGCGGTGGAGCTCGGATGTTCGCCGGTGGAGGTGATCGGAGGTTGCGGCCACACCACCACCAGACGGCGGAGCTGAAGTGCCCCCGCTGCGATTCGCTCAATACCAAGTTCTGCTATTACAATAACTATAACCTCTCCCAGCCGCGCCACTTCTGCAAGAGCTGCCGCCGCTACTGGACCAAAGGCGGCGTCCTCCGCAACGTTCCCGCCGGCGGCGGCAGCCGGAAAACCAAACGCTCCAAGCAGAAATCAGTCGATTGCCGCAGCGGCGGCCACCTGAGTCTAATTCCCATTCCAGTAGCGAGAGTTCTAGCATCACGCGCCGCCGCCGCCGCGGCGGCTGCGGCGGAGCTCGGGAACTTCACGACCCTGATGACGTCATCGGACGGCCCGTCGTCTCTCGTCGAGTTCACCAACGCTGCCGCCGCCGCCGCCGACACGTTCCGGTTGCCGCACAGCCCTAAAGCTCAGTGGGGCCCGCAGCCAAAGATGGACGGCGAGGATGGAAAGATGCAGGACATCACGGCAGCCGGGTTTTTAGACGATGCTACGCAGAGCAGGAGAAGCAACGGTGGACTCTCACCGTTGGATTGGCTAATCGGAGGTGGCCAGGGCCACGGGCTGTTTGATCTTACCGGAGCCGTTGATCAATCGTACTGGAATGATGATCACACCCTTAATTACCTCCCTTTATG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202F140A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36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49207636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TCAAAACTCCCCCCTGCTGATGAAGACTCTCCTTCGCCAAAAACTTCCAAGACTGAAAATGATCAAACTGAAACAAACAATTCACAGCAGAAAACTCTGAAGAAACCTGATAAGATTCTCCCTTGCCCTCGTTGCAATAGTATGGATACAAAGTTCTGTTACTACAACAATTACAATGTCAACCAACCTCGTCACTTCTGCAAGAGTTGCCAGAGGTACTGGACTGCCGGGGGTACCATGAGGAATGTGCCGGTGGGGGCTGGTCGTCGCAAAAACAAAAATTCTGCGTCTCATTGCCGTCATATTACCATCACTGAAGCCCTCCAAGCAGCACGGATTGATGTTCCAAATGGATTTCACCATCCAACATATAAACCCAATGGCACTGTCCTGTCCTTTGGTCCTGAATCACCACTTTGTGAGTCTATGGCATCTCTTTTGAATCTTGCTGATAAAAAGGTGCCAAATGGGATGCCGAACGGTTTCTACAAGCATGAACAGGGGAATTCTCCTAATAAAGTTGGAGAAAATGGGGATGATTGCTCTAGTGTGTCCTCAGTCACTACTACAAGTTCTATGGCAGGAGGTAAAAATCCTCCCCAAGAGGCAGTTATGCCAAATATAAATGGCTTTCCTACCCCGGTTCCATGCCTTCCTGGAGTCCCCTGGCCTTTCCCATGGAATGCGGCAGTTCCTCTGCCAGCCATTTGCCCCCCTGGATTTCCTATGCCGTTCTGCCCCGCACCTTATTGGAATTGCGCAGTTCCTGGTCCATGGAGTCTTCCTTGGTTGGCTCCACCATCTCCAACCGCAAACCAAAAAACATCAAGTTCCTCTCCTAATTCTCCCCTAGGGAAGCATTCTAGGGAAGGGGAGTTGCTTACTCCCAACAATCCCGAGGCTAAAGAATCATCTGAACAAAAGCTCTGGAAATTCAGTTTTGGGGTGGGCTTTTCAAGGCCTTGCAACCAAAAAGTGATGAAAAGAGTCACACAGCAACTCCTCCTTCAGCATTGCAGGCTAATCCTGCAGCACTATCTAGATCTCTCAGCTTCCAGGAAAGCGCCTAAAGTGGGACTTGGAAGACTGAAAGCGCCAACAGTGGGATATAAAACGTGCAGAGACGAGACGCTAAATTCCCTGAAAGCCACAGCCTCTAGTTA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7D63C064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37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76D8C72B" w14:textId="25B2734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GTTTTCTCTTCAATTCCTGCTTATCTTGATCCCTCCAACTGGCAACAACAGCAACTGAATCATCATCTTCAAGGGGGGAGTAGTGGAATTCCAACTCCTCACCTGGCGGCGGCGGCGCCGCCGCCGCCGGTGGTTGGCGGTGGAGGAGGATCGATCCGGCCGGGTTCCATGGCGGAGCGGGCGCGGTTGGCTAATATGCCGACGCCGGAGGTGGCGCTAAGGTGCCCTAGATGTGAATCCACGAATACGAAGTTTTGCTATTTCAACAACTATAGTCTCTCGCAGCCGCGCCACTTTTGCAAGACGTGCCGCCGATACTGGACCAGAGGCGGCGCGTTGCGGAGCGTTCCGGTGGGCGGCGGCTGCCGGAGGAATAACAAGAGGAGCGGGAAAGGCGGCGGCGGCGGAGGCGCGAGTAGTAGTAGTTCGAAGTCTACTTCCTCCACCACCACCGCGAGTAACGATCGCCAGCAAAGCAATAATTCCGGCACGGTTTCCGCGGTGTCGGGGCCCACCACCGCCCATAACTTACTCGGCCTTTCACCGCAAATCCCGCAACTACCTTTCATGTCGTCGTCCCCTATCCCCCAACTCTCCGACCATCACTACGCCGCCGGAATTTCCCCTGCCGCAGATAATCTCATCGGCGGCGGCGGTGGCGGCGATAATCTCCTAGGCGGCGGAGGCGTCTCCCCAACTAGCTTCATTGGCGGCGCTCCATTTAGGCCAAGGATTTCTTCCGCCATGTTAGCTCAACTCGCAGCGGTGAAAATGGAAGACACTAACAACAACAATCACACCATCAACAATCAAGAATCGAGCTTGCCGAGACAGATTTTGGGGATTAATAACAATATTATTAATCCAGGTGGGAATGAGCATTGGAGTGGCGATAACAATGGCGGCGGGGGAGGTTGGAGTGACATTTCTGCTAGTTTCAGTTCTTCTTCCACAAGCAACACTCACTTGTAA</w:t>
      </w:r>
    </w:p>
    <w:p w14:paraId="755DACC9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38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25BA9814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ATGAACAGTTATCAGACAGATGGAAAGAGCTTGATGGCTTCTTCTTCTTCTTCTTCTCCCTCATCATCAACTGCTGCTAGGGTTATGGAGAAACCGATTAGCCAATCAGAACAACAACCTCTGAAATGCCCACGTTGTGATTCCTCGAACACAAAATTTTGTTATTACAACAATTACAGTCTGTCTCAGCCCAGACACTTCTGCAAAGCTTGTAAGAGGTATTGGACTAGAGGTGGGACTTTGAGGAATGTTCCAGTGGGTGGAGGGTGCAGGAAGAACAACAAGAGAATCAGGAGATCATCTTCTTCTTCATCGTCCCCAGCCGCCATTGATGTCGTCTCTTCTTCATCAACCTCTCCTGCAGTTTCTTCAGCTCCACTGCAAATTCCGGCTCCCCAGACCAAACCCCAGATTAATCCTTTGTTTTATGGGCTACCCATCAACCCTAATTCTGAGCTCAACCCCCCATTTCCAAGATTGTTCGGTTCTAGGGTTTCAAGCAGTGAGAGTTTTGATAATAGCAATCATGATAGTAGCATGATCTCTTCTTCACCTGGGCTTTTGGGTGGCCATGGAGAGAATAATGGGTTTAAATTTGTTAGCTCACTCATCATCAAATCCTCTTCTTTCAAGCTACCCACTTCGAGCCTCGAGCAACGAAAGTTCAATGCTTCTGGGGACATTACTAACAGAAATTTTCCGGGCATGCCATCTTATAATGGAGAATCAGTAATGGCAGGGAATATGATTCTTGAAAATGAGGAGTTCTTGAAAGGTGAGAGCCAAAACAGGTTGAATTGGAACGGTGGTGTTCCTATGAATCCTATGAACAATCACAATCTGCATACAGAAGGGGTGGTGAATTTTAACTATTCAACACCCTCATCAGATCCTTCATTTCCATGGAATGGTGGTTGGATGGAGCCTTCTCTCATCTAG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0268F0E4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39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0EEE0218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CAAGATATTCATTCGATTGGCGGTGGAGGAGGAGGGCGGTTGTTTGGCGGCGGCGGCGATAGGAGGCTCCGGCCGAACCAGCATCACAACCTGCCGGCGTTGAAGTGCCCCCGATGCGACTCGCTCAACACCAAATTTTGCTATTACAATAACTACAACCTCTCGCAGCCGCGTCACTTCTGTAAGAGCTGCCGGAGGTACTGGACCAAAGGCGGCGTCCTCCGCAACGTCCCCGTCGGCGGCGGCTGCCGGAAGAGCAAGCGATCTAAACCTAAATCGACCGCTTCTGCTTCGGCTTCGGCTTCTACGCCTGCCGACGCTTCGCAGGAGTGCAAATCGAATTCTCATTCCAGTAGCGAGAGCTCGAGCCTCACCGGCGCCGGAACCGCCTCCGCCGCCGCCGAAGTCGCGTCGACGAGATATTGGAACCTTCTCGAACATGATCACTCCCTCCAACGAACCCTCCCTATTAGGGTTCGCCAATATGGCCGACATTTCCCCGACGTTCCAGATTCAACAGAGCCAGCCAGGGCAGGACGCTCACTGGCCGCAACCGGAAAAATAGCCGATCAGAATTTCAATCCGCCGGAGATCACGGCGGCAGGGTTTTTAGATCAGACGTCTCAGATTGATTTCCCCAGCTTGAACCAGCAACAGAGCAGGGAATCCAACGCCGGCCTTCCTCCACTGGATTGGCAACCCGGCGGCGGCGGAGATCAAGAGCTCTTTGATCTCCCCGGAGCCGTCGATCAATCATACTGGAATCAATCACAAGAAAGTCACGTGGTAGGTTGGTGCGGGTGGGGACGACATGCAATTGGTGGGAAGGGAGGGGATGGAAGCGTGAGTCCACGTGGCTGGAGGAGAAGAGTTGGGTTTCAGACCGATGAAACAACATCTCTTCCGCTACTGCAGTTTCCTTTCAACACAACTGCAGTATCAGTCATGGCCATGGTCTACGAAACAAAAGCAATAGAGTTGAGCCATAAAACATGGATGAAGATGGGGAAATGGAAGGGGTTATTAGGAAAGATGAAGACTTGCATGGGGAATGCAAAAGATTGTGTGCTGGTGGTGCTGCTTGATCTGATAGAAATGCAGTCGCAGGATGGGATTATCAGATGGCTTTCTTCTGCTGCAGATGATGAGTTCTCTGTGTTTTG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5BD30D17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40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4AAA08F1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 xml:space="preserve">ATGTCGTCGGAGGGCGGCGAGAGACGGCCGGCAAGATTTGAAGGGGTGGCGGCGGAGGCGGAGAAGCTGGCGTGCCCACGTTGCGATTCCACCAACACCAAATTCTGCTACTACAACAACTACAATCTCTGTCAGCCCCGCTACTTCTGCAAGTCCTGCCGCCGTTACTGGACCCGCGGCGGAGCCCTCCGGAACGTACCCGTCGGCGGCGCCACCCGCAAGCCTTCCTCCAAGAAACGCTCTCGTGCTGTCGGGTCGGGTCGATCAGCCCGGTCTCCGGGACCCGTGATGGTTGGAATTAGTGCCGGGTCGGGTCGTGAGGTGAATCTGAACAAGGCGGTGCCGGAGCCGGAGACTGGGAGTTTGAGTTTGGCACCGGTGGGAGGCGGCGGCGTTGAGTTTGCCCCATTGGGTGAGTACGGGCTCGGGCTAGAACAGAGCGGGTTGCATGACGAGTTCGGGCTCGGCCTCGGGCTCTGCGACTGGCCCGCCGAACCAGTCGCCGGAGGCAATGGCGGTGAAGCTGCAAACGTCAATGGAGGCGTGGCTGCCACAAGCTGGAACAACGACGACGCGTGGCAGATTGATGATTGGCCGGAGCTCTCCATTTCTGCACCGGGGAGGAAACCTTGA 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7825DA5E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41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5F3739AA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ATGGAGGAAAATAGAGGACCTAGTGATTATCATCAATCATTACCGCTAGTGAGGAGGTCGAGAGTAGTGGACTACCATAGCACTCCTCTTCCGCTAATAAAATGCCCTCGTTTGGTCCATGACACCAAGTTTCGCTATTTTAACAACTACAATGTAAATCAACCAAGATATTACTGTCGAACATGCAGACGCCATTGGACCCATGATGGTGCTCAACATGACATCCCTAGAGGTGGTAGGTCTCATAAGGGAAAGAGATCTACTAGGAGGCATGAGAATCAAAGGATTCAATTGGCTCCACCATCACTACCTCAACTCCAACCACTCAATCCATCAACAATTGTGGCTCCACCACCTTTCATTTCACCTATGGCTCCTCCAATGATGACACCATATCACGTTAATGGCGGGTTTTTTCCCCCAATGGTAAAGGAAGAGATAGCTCAACCTCAGCAATGTGAAGCTGAAAGTGGGTACCTCAATTGGGTAAACCCTTG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64AC0FCA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42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37E69AD7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GAGCAAAATAGAAGACCAGGTGATTATCATGCATCATTGCCACTGGTGAGGAGGTCGAGAGTAGTAGACTACCATGGCGCTCCTCTTCCGACAAGAGAATGCCCTCGTTGTCAGTCCAATGACACCAAGTTTAGCTATTTTAACAACTATAAAGACATCCCTAAAGGTGGTAGGTCTCATAAGGGAAAGAGATCTACTAGGAGGCATGAGAATCAAAGGATTCAATTGGCTGCACCATCACCACCTCAACTCCAACCACTCAATCCATCAGCAATTGTGGCTTCACCAGCTTTCATTTCACCTATAGTTCCTCCAATGATGACACCATATCAAGCTAGTGCTAAAAATGGGTACCTCAATTGGGTAAACCCATTGAACATCGTGGACCAAAGCTTTCCACAGCTTACAAATGGGCATTCTGATTCATGTATGGAAAATTATCGTTTGACCAATAGTGACGCTAGCTCGTCTAACATTGTACCATTGGATACATCAATGGGGAAGATTTCCACCACCAATGGAGGCACAAATGTTAGTTGGGATTCATCGTTTGTGGACCTAGATGAATGGCTAGACTTCCCTATTGATTTTAGTCCGTCTGTGTG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24CEF782" w14:textId="77777777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43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32FA020E" w14:textId="704B4F11" w:rsidR="006E1476" w:rsidRPr="00F82642" w:rsidRDefault="006E1476" w:rsidP="006E1476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ATGGAGCAAAATAGAGGACCTGGTGATTATCATCAATCAATGCCGCTAGTGAGGAGGTCGAGAGTAGTGGACTACCATAGCACTCCTCTTCCGCTAATAAAATGCCCTCGTTGTCAGTCCTATGACACCAACTTTCGCTATTTTAACAACTACAATGTAAATCAACCAAGATATTACTGTCGAACATGCAGACGCCATTGGACCCATGGTGGCGCTCAACATGACATCCCTAGAGGTGGTAGGTCCCATAAGGGAAAGAGATCTACTAGGAGGCATGAGAATCAAAGGATTCAATTGGCTCCACCATCACTACCTCAACTCCAACCACTCAATCCATCAACAATTGTGGCTCCACCACCTTTCATTTCACCTATGGTTCCTCCAATGATGACACCATATCACGTTAGTGGCGGGTTTTTTCCCCCAATGGTAGAGCTAGGAAGAGATAGCTCAACCTCAGCAATTGAGGCTAGCTCGTCTAACGCTGTACCGTTGGATGCATCAATGGGGAAGATTTCCACCACCAATGGAGGCACAAATGTTAGTTGGGATTCATCGTTTGTGGACCTAGATAAATAG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14253052" w14:textId="77777777" w:rsidR="00D05DF2" w:rsidRPr="00F82642" w:rsidRDefault="00D05DF2" w:rsidP="006E1476">
      <w:pPr>
        <w:rPr>
          <w:rFonts w:ascii="Times New Roman" w:hAnsi="Times New Roman"/>
          <w:sz w:val="21"/>
          <w:szCs w:val="21"/>
        </w:rPr>
      </w:pPr>
    </w:p>
    <w:p w14:paraId="77D2AC43" w14:textId="71BB780D" w:rsidR="006E1476" w:rsidRPr="00F82642" w:rsidRDefault="00D05DF2" w:rsidP="006E1476">
      <w:pPr>
        <w:rPr>
          <w:rFonts w:ascii="Times New Roman" w:hAnsi="Times New Roman"/>
          <w:b/>
          <w:sz w:val="21"/>
          <w:szCs w:val="21"/>
        </w:rPr>
      </w:pPr>
      <w:r w:rsidRPr="00F82642">
        <w:rPr>
          <w:rFonts w:ascii="Times New Roman" w:hAnsi="Times New Roman"/>
          <w:b/>
          <w:sz w:val="21"/>
          <w:szCs w:val="21"/>
        </w:rPr>
        <w:t>Amino acid sequences</w:t>
      </w:r>
    </w:p>
    <w:p w14:paraId="11200ED4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1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15E594A3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AAANKGDDQMSGDGDKTPAVTRRLKCPRCDSPDTKFCYYNNYSQSQPRYFCKTCRRYWTKGGALRTIPVGGGCRRRKIMKSSPAARYYDIGGLGYLNGVSQPLGGIKIPSYNTSAAALIDQLSGALLAMPQNPPCFNLDQLSPPFSISSPLFDFKFPGTQELGRLAPPIEPVGTVNQDLQWNLQQKILEKQILEIPTPPSEATFESSSSRIAEATEWLFDDDDVTFPLPANQTATNSFGNGNGNASEDDWDELIQAWATNFNEFSALP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2383FED8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2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19D45ED7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DSSQWPQGIGVVKGGVVEAPKKPRPEKEKALNCPRCSSTNTKFCYYNNYSLSQPRYFCKTCRRYWTEGGSLRNVPVGGGSRKNRRSSSSISSSSSLASSSSSSKKLPDLAVTPPSFPSHQQNPKGHDLNLAYPPPQINNFGGAGGISEILNLNPNSSAAMEILKNGFSSFMGMPPPVHPDHHHHHSNAAMFLSPGVPLSLDGFCNGYGNLPPQPQPAGTARMFFPNLEDLKPVSTMATDNHQFEEQNRGEGENDGSGYWNGMLGEEEEEEHHGK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034724B1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3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5B5751D2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IQELLAAGNGGLLGGGESNNNAPKLSITDNSSGPLVSSSPTSRSENLRCPRCDSSNTKFCYYNNYNLTQPRHFCKTCRRYWTKGGALRNVPIGGGCRKNKNAIVSASMGKSAAAASTKWKSSFLGGLEPEIPSSKSFLFGPPQNTNHQYPFLSLLRSGQNPNPGANGFILAGGEGQAVGMQELIYQRLMKSSSSSSATNNYNVNCYEHPLALLGNAASSSSSVLSPAILESAPVSAAGEFGYWNPSLSTWSDLPTTGGAYP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3FEAD5FC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4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2F1FF638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PEVSKDPAIKLFGKTIQLPDAPAPAPATEMDVDPGGGAASSPPPAEEFSAKDSSCSEAEGGEDEQLQKNENGESEEDEGTVLLEGEEIMDESVDEMRDGLKAPPVDEDDKIIPCPRCDSMETKFCYFNNYNVNQPRHFCKKCQRYWTSGGMTRNLPVGAGRRKSKNSAAHYHHLNAVKSFQSARVDHPERIQHHALKANGKVLTNGSLNGFYKPVELGIPVSYGAGDNGADHSSGSSSSSSTKDDVCKNGLPDMMRQNYHGFAPQLPCFPGPPWPYPSSAVQWSSAVPPPGCFSPGFPMPFYPPAMYLGYTIPCSWNAPWVNRPVSPQQHTSSGPNSPTLGKHSRDDNAVTPASIKEGEPPKDSNPEKCLWVPKTLRFDDPEDAAKSSIWATLGIKHDRVDSIRGGAFKAFKLKDDEKSHASKNCRVLEANPAALSSEQPWVMTLRSYNIFSKIRQLDADFQLFVLRKERFYSIDEQRIGLLAATRGCPSPEVGQRRGRATTKVTPAMYSSLRCTCHKDMFDIKLNIV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78359BBB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5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3BA44986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MEGAPATWKPNVEISPTCPRCGSMNTKFCYYNNYSLTQPRYFCKGCRRYWTKGGSLRNVPVGGGCRKTRRAKSSSIRVVSNHRRGGVFGMSAADNNNPGGSTTSPASAAAGTNGPAPNIDLAAVYANFMNPNPNPQPQPAQIPETTLPNNNDGGGGEGPSFEFSGYPAMLNVDYFVPEANMAPQDGGFVVDEFGNNNNSAAALFQEQFCGESLPPILPPHEELTTSEGWPTHNSDMNMNMNMMFPLHHTISAHHHEPELQGCPNHHTTSSSSLFSIPTTYDSIFRP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28A5656F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6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6C311F4D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SSQTLESMMVASAKAQQQEKKPRPADEHAQKCPRCESTNTKFCYYNNYSLSQPRYFCKSCRRYWTKGGTLRNVPVGGGCRKNRRSSSSKARISTAQQDPHTSSPVLTNFPYESPHDLGLTFASLQKQADGNLGLEDHEMAAPMMCNPNNTLSDVLGNYGAASHGFLDSLRATGFLEPPTNGLYHNHSLQYYGTVGEMGMPYDVHMGGGVSTSAAVKQEMYSNGRDNEGDDDNRVLWGFPWQHGGGEGNMNMVVNDVESSRQSSCNIGFGSSWHGLVNSPLM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338AADDB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7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6A3C7F26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VFSSFPVYLDHSNLHQLQQFAAGYHQQGTGLENPQISTLPAPVGAGQGSIRPGSMVDRARLARMPQPENGLKCPRCDSTSTKFCYYNNYSLSQPRHFCKTCRRYWTRGGAMRNVPVGGGCRRNKRSKKSGGAAAAVSDKQSGGGGAGNSNNINTSTAAHISCPTSCGSAEISGNFSQPPLMAAFQAGLNHFGGFQPPQLVANENGGFGDMSFQLGAEPWRLPASLTAFDTPPPTNLFPFQNEAIEASSSRATPEFPQLTSSVKMEDTQGLNSNSTKQFLSALGNNQFWGGAGGNTWTTGGFSGHLNSSSTSSSTTHLL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2DE6D7C8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8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0BF0DA9E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VFSSFPVYLDHSNLHQLQQSAAGYHQQGTGLENPQISTLPVPAPVGAGQGSIRPGSMVDRARLARMPQPENGLKCPRCDSTSTKFCYYNNYSLSQPRHFCKTCRRYWTRGGAMRNVPVGGGCRRNKRSKKSGGAAAAVSEKQSGGGAGNSNSINTSTAAHISCPTSCGSAEISGNFSQPPLMAAFQAGLNHFGGFQPPQLVANENGGFGDMSFQLGVEPWRLPASLTAFDTPPPTNLFPFQNEAIEASSSRATPEFPQLTSSVKMEDTQGLNSNSTKQFLGALGNNQFWGGAGGNTWTTGGFSGHLNSSSTSSSTTHLL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31FF9366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9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34C68C24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ASSSQTLESMLGCTKAEQQEKKAKPSADEQSLKCPRCDSTNTKFCYYNNYSLSQPRYFCKSCRRYWTKGGTLRNVPVGGGCRKNKRSSSRPRTTQDPLFSSLTSTPLMPSLTTTLPYDRPIICNNNPTNNVNPCDVLESYGLLGHLGAGFLQTPATNGLFHNLCYGIGIGIGSEQSNSVEWNGGNGEMMGNSYQDRICSGGVKQEVCYGRDEGESRLNWGFPWLQGGEEGANMVGNSDVISSSRQSWNENGFGPYSSWHGLINTPLM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3FFB23FC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10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20A04B66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GEHRSVNRNFCTLPITDRNNRSNARVFEQPSRTAGQASAVAVAVASNLNVNSVEASQSRRRQNSILVGEARLTPPPLPVSVSRTSSLHRNSSGEEVAVRQEKKASLSSQPPFWLSGLILLSPGGPVQFLRAIVQYDAVSPAEDNGARLVFIICDFTIPSARFDHFHHCSTRFPADVGGSSQDLNIDVTKPNVSPSRTTDNKSPDFAVEPPPFRSPSSPFLLPKAKGKKGGPGWRGELMEQEALGASGMQPRMWMTGPCRVDARLPDEGNGVGDFHPPLPSARRLRMMEYPGSHPPSRQCPRCHSDDTKFCYFNNYNMNQPRYYCRACKRHSTHGGIQRDIPIGGKSNKGRKSTNRYENKRVQPSLPQLQPPCPQANVAPLAFGPLALPPMVTPYRVENGYLNMVNPLRTIEPPYNSSQNAFQPTSHYDSRSHNLFLNNNDGASSSNPIPLNASTAAPLVDTQILVGVH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40793B28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11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05DF42BB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TISLTPAPAPPQDDGDVSNSVTTPSHDNKNTSGVELMGDKQEVESPVPIAEESVEAVTSSVISEDPPRTQSPDKGTGSSKDIKKDDPSESSDSQEKTLLKKPDKILPCPRCNSLDTKFCYYNNYNVNQPRHFCKNCQRYWTAGGIMRNVPVGSGRRKNKSSATNYHHIMVSENANGAVLAFGSDTPLCKNITTSVLDLVEKPQNCAPNGRYRGSEQAPGCYGGRDTGNEHSNGPSSASIERGGNGAGVTESMWKNFHGFPPQVPCFPGPPPWPCSWNPALNPSSFPVSFYPAPAAPYWSCSPWNVAWISPSSSSDLSAQCSSPMSQTLGKRSREGHILKSSNSSTGEEPLGKTRENRGTTTVLIPKALRIDDSNEAAKSSIWSTLGIKNEKTDSPGASLLKAFSSKADEKNPHVADHSWLMKANPAALSRSLNFHEST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610FA133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12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2FA8143E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AERARLANIPAQDAALNCPRCESTNTKFCYFNNYSLTQPRHFCKSCRRYWTRGGALRNVPVGGACRRNNKRSNTKPPSNSTNNTPTSSTSSPASTTLLGFLPPNFNLPPLLGAQLSDTHFHGGEGVGSLLSGSAAVDPWRLQQASQRQMSLLGGLNPSSYGLYPFQDGSGTMLGQMASNSVMKMEQGNQESRLFSPWSQIFMIPASDEQWNCVADVSANLNSSANM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5E1D6BE2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13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29C0A361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EYPGSPPPPRQCPCCHSGDTKFCYFSNYNKNQPRYYCRACKHHWTHGGIQRDIPIGGKSHKGRKSTNRYENKRVQPSLPQLQPSFPQANVAPLVFGRFGASSDGDTLSR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5E4897C1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14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21F2A6F3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EEIVGTSSGSNNNSSSSSKPSSSSCGERKIRPQKEQAVNCPRCNSTNTKFCYYNNYSLSQPRYFCKTCRRYWTEGGSLRNIPVGGGSRKNKRSSSVSSVSVSVSSANNNGGLAVKKLPDLVPPVPPILHHHHHLHQQQQNPSKIHENHHHHQDLNLGFSQHQDFKTISELIQVPNYESKDGGNDPHRPSSSSSPPSTATHHHHLSALELLTGMTTAATSSSRGLMGSFIPIAPIPDPNNYSSFPLPEFKPSLNFSLDGIGNNNGAYGNHHHHLQGMQETTTASGGGGRLFFPFEDLKSTAAPDGGEQERDNNNPAGESTGGHGFWNGVLGAGGGSW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74FB77F7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15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6E3627B4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EEIVGTSSGSNNNSSSSSKPSSSSCGERKIRPQKEQAVNCPRCNSTNTKFCYYNNYSLSQPRYFCKTCRRYWTEGGSLRNIPVGGGSRKNKRSSSVSSVSVSVSSAANNNGGLAVKKLPDLVPPVPPILHHHHHHHQQQQQNPSKIHENHHHHQDLNLGFSQHQDFKTISELIQVPNYESKDGGNDPHRPSSSSSPPSTATHHHLSALELLTGMTTAATSSRGLMSSFIPMPPIPDPNNYSSFPLPEFKPSLNFSLDGIGNNNGAYGNHHHLQGMQETATASGGGGRLFFPFEDLKSTAAPDGGEQERDNNNPAGESTGGHGFWNGVLGAGGGSW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2E9E10AA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16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00F20F5F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VFSSVPVYLDPPNWPNQSSALLSAALVAQGQPQPPAAAGGGIRPGSMTERARMAKIPIPEAALKCPRCESTNTKFCYFNNYSLSQPRHFCKTCRRYWTRGGALRNVPVGGGCRRNKRSKGSRSKSPARAAADAPSSSSNNAHRHADILSAAPSHHLPPPPPQIPFLPPLTGFAPPDLGLNFGANEMEFLAGNNSGGGGINLSARFADLFRLQQGITQLPFLSGLDHPAGGMFQFETGIDQYVAAGATDHLGAKPFETGGNLVNVKLEEHNNNNALNLSRNFLGMSGNDQFWSGNNGFAADLSGYASSTGRLL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6144592C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17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161DC687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VFSSIPAYLDPANWQQLNHQVGTTTQVPSVPPAAAAAPPPPHGSAGTIRPGSMADRARLANVPMPETALKCPRCESTNTKFCYFNNYSLTQPRHFCKTCRRYWTRGGALRNVPVGGGCRRNKRSGKGSSSGGGGSGNNNNKSPSNSSERQASSSCSGVSTSSIMSGNSGGGLLGGPQIPPLRFMSPLGQLSEHYPTGNDNIGLNINYSGLSAMAGGGGIASLLSGGIEQWRLQTPILGGLDLSQPGLYQFPGGSEAAPSDFLGGETSDTRPKFTSSSMLTTQMASVKMEDHNNNQGSSMARQLLGFQPGNDQWGGGGAAAWSDVSASFSSSSTSNRL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0F55EA4F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18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6E0A9431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DTAQWPQGIGVVENVVETARVAEKKPRPEKEKALNCPRCNSTNTKFCYYNNYSLSQPRYFCKTCRRYWTEGGSLRNVPVGGGSRKNRRSSSSSLSSSLSSSSSTSSKKLPDHSAPSPPCFPLNPNAGQDLNLAYPPPNTSNHGILHHLNPFHIPIPVSDPSTTAVFSSGFMFPLHDVKPAALDGFGNGFVNHVEDSTGARVFFPNLEDLKSGFEQYRAQGETTNGYWNGAHGVAAPPAVAAADGETEQCMHV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26E3FE2F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19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139B1796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TPNRAPAAGPQARRRLRGGGGAGVEVPQMRYWTRGGALRSVPIGGGCRKNKKMKSSSSSSSASRLSGDSTGSSGIGGGFKFFNNLSPAMDFQLGGLNFSTLNNVNSPTAAIFEHYSTSSPVIPSNPCFNLDPPPGTAANSVLGFNFSFPSVLKRQGGENTSAGFQEMGSNIHHHPQDNNNNNNNNHLASSIESLSSINQELHWKLQQQRLAMFFGGEHQKEMISTANNSSIPVNEAQMIQKPQPILFQNLDISKPEAFDGKDCGENGSASLATEWLFDNTYAQVNPSATNNTTPGNGNENSTNWNGFQAWSSSNMNHYNSLP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3FE4860C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20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3CF748CF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PSADTSDQRRAAKQQQVGAPPPEPEHLRCPRCDSTNTKFCYYNNYNFSQPRHFCKSCRRYWTHGGTLRDIPVGGGSRKNAKRSRTIPSSSSGAAAATNAAAFPAHDFRHAAAPSSFLFPLGADHAGSVPFPADMVKPGLNVCGSFTSLLNTQGPGLLALGGFGLGPTIDDMGYGFSRAVWPFPGVPEAAANGGTAAVLSGGPWQLSTGENAFVNGDCFGFARSCNFYPGNRRPVIAGNINGRACSKVNRRMSGREVHLRLCSLIDDSLRPYVEVMPTSFNKENVKELLIALSQVCSQIKRWTVEFASDSDSDGVESDSDAEVTGNSAGVGLVPGSETESHYSLAKAISVLMGLLAIEYPYVQHLVGNILVAISDFIVASGSSSDEFMQLLSLLKLAAASSFPSSTGCIMAEAKNSCCNSAASVSPLSPHHKSAKWLTVAVIIQVLRRILKNLKQDADDHFFKLYLGVTNSFISNMPWDLMDQVFVSQTSKALGDPIADGLLQFQPAKSKSAIMFLGNFIQLLCSLVEKDIPIEAVADDLDKHPLICEIRNILPRLLGWCLGNLQNSDVYISKYYKHKLLILMIRLSFKIQLDCSVLLSWLHLIHLYFQDLLCLPIAGLESDKDKYLEGSPFWEDIFDAAKENISSRHLHRLAIFLFLRCSFGLVNMEKSGQNCASTDLNSHSDPNLDIECCTQSKGLQELHEWLQRLFNDVFLDHEKSAESIVSFQFSFIQLYMHEDDILFQMLLQLLCVPLCSEKWSVKEGNPSAYDNAYSIVLHLFNPVHLFHIFLAEIHYDHQVLLDYLISKDTGASSAEYLLRCLSMVFKSWSLFTNFAWSGKKEIQLYQKRRKVSLDHLSFKVEVSTPVTDGRCSPVERDQKKGKASGVIDCRTERLPFQHATNCLLELKTSIENLHHKNLFPYNPKVLLQRCLVNVSGALPKAVGSESKYLVEEMAKMNVSA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75B10DDB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21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246D708A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ELSNPTQTRALTRPVRSPCERASLCFATLEVGKKEKKWARMSDSSKDPAIKLFGKTIQLPEIPASTAPATEGSCPDDAPGDDSSARHGSGSGNDPAEDGGGGEEDEHLQKEPESFYLGFIVSLAFSTFDPIKKGGKLDESKDDESLMAEELTDQTSEMETDELKTPSTNKDCGAMKKSEVEEQGETGNSQEKALKKPDKILPCPRCNSMETKFCYFNNYNVNQPRHFCKNCQRYWTAGGTMRNVPVGAGRRKNKNSRFPLPPCDHLGALSECPSRPSEWNPASYDQSQWHPSYNGSINGFHKLEELGVPVPHGAGDNGDDCSSGSSVTAASTKDESVKNEVPGRQNCPNFAPQLPCFPGAPWPYPLTAVQWSSAIPPPGYCPPGFPMPPPLAPQHHMPSTSGPNSPTLGKHSRDENMLKPVNSEGEDPKKESNPDKCLWVPKTLRIDDPEDAAKSSIWATLGIKNDKADSVGSGLFKAFQSKDDEKTDASENSTVLQANPAALSRSLNFHENS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158319DB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22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6183911E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GEGKDPGITLFGKKIPLPLRVVVFAGDESAGGDSGGVNSPDESNSGSERVRCFDDENIEESKREDEMDQLPGEASETISEEKDDDEDEDQNMDGKESCKALQESGSNTETPSTDGNSPTAKSTKTEDDQTETDSSKEKTLKKPDKILPCPRCNSMDTKFCYYNNYNVNQPRHFCRSCQRYWTAGGSMRNLPVGAGRRKNKSSASHCHITISNANVSDALHAMQAEPPNGFHYPAHYKPNGTVLSFSPNSSLRECMGSVLNPGETKSPNGTQNGFSKPDTRNSSYKTGNDCSSKSSVINSNSKAEGSKNAPQDTTVMQNVHAFPSPVPYLPKVPWNAAAPLPPIFPSGAPVTFCPATYWNYCLPGPWSLPWLTPPSPTVSQKSSISSPNSSLGKHPRDGDLLEPNNPKGKESSEQKSPERRILVPKTLRIDDPDEAAKSSIWATLGIKYDSISKGSMFNALEQKKR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0F630C56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23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65DCE9F3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GLTSLQVCMDSSVDWLQGTIHDEGGMDSSSSPSGVDILTCSRPLIERRLRPPHDQALKCPRCESTHTKFCYYNNYSLSQPRYFCKTCRRYWTKGGTLRNIPVGGGCRKNKKASSSSNNSSSSSSSANKKSSNDHNQFPHPPPPLYHHHQNLGQSSSSTSSPGSAGINPTDLHLSFPAEMQFSHHFTNFHLAPHTGFLGIESPTPIDFMEGKYDSGFVMGGATCTTPPPPSRNQDFLGNNNGDFGMMAQTTFPTSISPQFGMPIDGNSVGPTLMLPYDHHHHHGDHHQFNNAMHHHNHQDVKPNPKLLSLEWHDQGCSDAGKDSFGYLNGVGSWTGLMNGYGSSATNPLV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6707FDA5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24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389A9223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GLSTKQVSGGDHHQHGIIEWENPQNPGGSTRLDLPTVQAQSVQPPPQKAEPLKCPRCASENTKFCYYNNYNKSQPRHFCKGCKRHWTEGGTLRNVPVGGSRKNKRLKTPPNANAVTPAVKSSSPAAATCDNQNPVFSGENKNHAPSLFFPAAIQADPVIGGAAAAFNIGSAPMVLHDDQDTTKLLPFSFSSFFDPISCSIPSFNTQSSSNNAYSDIIVGELDNVEESTITTVMPFTSSAVISQPWDMANYWSLSEIDSLVSADLNIPWDDLEIKPKGK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1CE51179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25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1ADC10BF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VGSNCDEKMAVISSTANEWPIHQKNQIDGRSLMGSRVMEKPMNGQDQAMPPPPPPNQQPLKCPRCDSSNTKFCYYNNYSLSQPRHFCKACKRYWTRGGTLRNVPVGGGCRKNKRIKRPSAPSVSSSSATQDHHISAPSSSAPNLQVQAQMDHHINPLLYGLPTSTPSELGLSFPRLFTSRVSNFEGTNIPGYDHHHHMGLGFSSSSNSGLLGGENGFPNNNTSNNSLLSSFHGGLSCSSSSSSSSSTLASLIASSLHQGANNNGFHGLSPYGEMQVGNGNMGPKEVKMEGNWNNNNNNNTNSLSSHHYQIMNQTAQINTSSSDNPSLPWNNGGSWFDPSNMGSSVPSIL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077B354C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26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1CB86A25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AEVEDSHSAQGIKLFGATIITVQEKKSEDEKSEVKGDDDHGSTADNQKRPDKVIPCPRCKSMETKFCYFNNYNVNQPRHFCKGCQRYWTAGGALRNVPVGAGRRKNKPPCRGMIDGLSEGCLFDASGLLQNLDFDGAVVEEWYAAEQGGAGVGGFRNLLPAKRRRKISAGQPC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69CCD67F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27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724DA3CB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AEVEDSHNAQGIKLFGATIITVQEKKSEDEKSEVKGDDDHGSTADNQKRPDKVIPCPRCKSMETKFCYFNNYNVNQPRHFCKGCQRYWTAGGALRNVPVGAGRRKNKPPCRGMIDGLSEGCLFDASGLLQNLDFDGAVVEEWYAAEQGGAGVGGFRNLLPAKRRRKISASQPC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2791A4E6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28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196FD2AA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RPMEENQEIVPIIGNTRGERKGSIRFQKDQVLNCPRCNSANTKFCYYNNYSLSQPRYFCKTCRRYWTAGGSLRNIPVGGGSRKNKKPLKKVADLVPPVPISGDHQSSSKIHGGEGHHQDLNLGGQLSAMELLTGFSTSIGLSTAPFISDPNLLYSQAGISLPESKQCLKICLDGIGNLQPMQDTTTNTRFLLPSDQDLRSTASDDNGVLRGDGGGESW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71F185B1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29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59A2D182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LSSESSPMLDCHSIRPILMDRKWKPNIELAPNCPRCASTNTKFCYYNNYSLSQPRYFCKGCRRYWTKGGSLRNVPVGGGCRKTRRSKSARQAAEQHRSNAHHAPAGALDNGSAGAEEIDMAAVFAKYLNQGDLSPSGATSSTSASMALSSLDSESQVDELLLLDYQEDPSPLFLDQAVELQESSPQASINVQEHLLDYNQSALDLQALLEDDQWPNFAWQQPMIQQQDLGTFFGDNDLVYPTKASTTLPNNDVWGSFDLSGCEILPRP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564C4BF5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30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480AC6C7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LSSESSPMLDCHSIRPILMDRKWKPNIELAPNCPRCASTNTKFCYYNNYSLSQPRYFCKGCRRYWTKGGSLRNVPVGGGCRKTRRSKSARQAAEQHRSNAHHAPAGALDNGSAGAEEIDMAAVFAKYLNQGDLSPSGATSSTSASMALSSLDSESQVDELLLLDYQEDPSPLFLDQAVELQESSPQASINVQEHLLDYNQSALDLQALLEDDQWPNFAWQQPMIQQQDLGTFFGDNDLVYPTKGSTTLPNNDVWGSFDLSGCEILPRP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607892CA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31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0CA428B3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STEVKDPAIKLFGKTICLLRDDTLPCSIAADQPAKRSRSSITTTSRDSKNTSGEVSESQHQDDECRNPSGEDSVGAETSSRTSDDDKAAQNPDKETQCAAGKDVKKDDESETSDSQDQKNLKKPDKILPCPRCNSKDTKFCYYNNYNVNQPRHFCKNCQRYWTAGGSMRNVPVGSGRRKNKASATNFRHIMVSDALHAAQFASLKPNGTVLTFGSDRAVSNESIIPNAWNSAPPPLYGVLAPWSGRWISAPASPDPSTPTSPRRLKMEDQAIWSTPGGGGGSLFKAFNSKDGERDRDRNHSLSKGFTRVSFKAVHVRRVWRQEKKVLVMKKFNIILTVPEFSPDSAGVQTPPVSLLNLTFRFPAAPLPLFRFHFLLQIPHNFVESNRTYALGACEVELCSGHQFFVQQSWCPQHISIPLKVQQAYGLMGRNRLPLKRLTSANRRIAYSRRKKGLMKKARELSVLCDVEVFLVTFSPGGKPTVFITENSSIEDVIEKFAQLKPEERAKEKLECLEVVKKACKKFDHHVDIGELFYPGDLSDEDLTSLADSLRTRFSDTQNRLSHWMNIDKISNTDQLGKMEESLINSLQDIQRHKNGLLAQQLKLQCSDELQHVTDFPIGMGTSQVLQPSSWTQNGINQNINFDKDLNLTQGYHRCIVSRLPECSFESYTNLFCFDKEVEVTRPSGEDRTNPLLDYEHMQHYFQFQSAEENLVSCFPYLSPGTTEFPSFDVTDKSLEELFENSGNHFSDRFLSSYGVDSQLLRPLDASFHEYTAKYIKILQGLMGQQKCWAILLNCPDFNLV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10BA224A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32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4FC21A64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MEGAPATWKPNVEISPTCPRCGSMNTKFCYYNNYSLTQPRYFCKGCRRYWTKGGSLRNVPVGGGCRKTRRAKSSSIRVVSNHRRGGVFGISAADNNNPGGSTTSPTSAAAGGTNGPAPNIDLAAVYANFMNPNPQPQPAHIPETTLPNNNDGGGGGGADPSFEFSGYPAMLNVDYFVPEAAMAPQDGGFVVDEFGNNFNNSGAAMFQEQFCGESLPPILPPHEELTTSEGWPTHNSDMNMNMMFPLQHTISAHHHEPELQGCPNHHTTSSSSLFSIPTTYDSIFRP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647B604B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33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6C2A01A6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MEGAPATWKPNVEISPTCPRCGSMNTKFCYYNNYSLTQPRYFCKGCRRYWTKGGSLRNVPVGGGCRKTRRAKSSSIRVVSNHRRGGVFGISAAADNNNPGGSTTSPTSASAAAGGGTNGPAPNIDLAAVYANFMNPNPNPNPQPQPAHILETTLPNNNDGGGGGGADPSFEFSGYPAMLNVDYFVPETAMAPQDGGFVVDEFGNNINNSRAAMFQEQFCGESLPPILPPHEELTTSEGWPTHNSDMNMNMNMMFPLQHTISAHHHEPELQGCPNHHTTSSASLFSIPTTYDSIFRP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228E266E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34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42651DCE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LGCTKAQQEKKPRPADQQALKCPRCESTNTKFCYYNNYSLSQPRYFCKSCRRYWTKGGTLRNVPVGGGCRKNKRSSSSASSRSRSQDQSLCSSPVPLPSLAGLPYEASDLSLALARLQKQANLGVGEHEMGMMCNPNNTPYDIVLGNHHHGFLETAANASFHNMYYGNINVGGEMGIPYEEHHLGGGGAAAAVKQEMCSAREEGESSRVLWSFPWQQVGADHQGNNNMGDQIDSSKQNWYGYGNGFGSSSSWHGLLNSPLM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3C354B7E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35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639DEA93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QDVHPISGGGARMFAGGGDRRLRPHHHQTAELKCPRCDSLNTKFCYYNNYNLSQPRHFCKSCRRYWTKGGVLRNVPAGGGSRKTKRSKQKSVDCRSGGHLSLIPIPVARVLASRAAAAAAAAAELGNFTTLMTSSDGPSSLVEFTNAAAAAADTFRLPHSPKAQWGPQPKMDGEDGKMQDITAAGFLDDATQSRRSNGGLSPLDWLIGGGQGHGLFDLTGAVDQSYWNDDHTLNYLPL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3C3D0662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36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0C2AB68C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SKLPPADEDSPSPKTSKTENDQTETNNSQQKTLKKPDKILPCPRCNSMDTKFCYYNNYNVNQPRHFCKSCQRYWTAGGTMRNVPVGAGRRKNKNSASHCRHITITEALQAARIDVPNGFHHPTYKPNGTVLSFGPESPLCESMASLLNLADKKVPNGMPNGFYKHEQGNSPNKVGENGDDCSSVSSVTTTSSMAGGKNPPQEAVMPNINGFPTPVPCLPGVPWPFPWNAAVPLPAICPPGFPMPFCPAPYWNCAVPGPWSLPWLAPPSPTANQKTSSSSPNSPLGKHSREGELLTPNNPEAKESSEQKLWKFSFGVGFSRPCNQKVMKRVTQQLLLQHCRLILQHYLDLSASRKAPKVGLGRLKAPTVGYKTCRDETLNSLKATASS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5DA9BD46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37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53CF0AE8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VFSSIPAYLDPSNWQQQQLNHHLQGGSSGIPTPHLAAAAPPPPVVGGGGGSIRPGSMAERARLANMPTPEVALRCPRCESTNTKFCYFNNYSLSQPRHFCKTCRRYWTRGGALRSVPVGGGCRRNNKRSGKGGGGGGASSSSSKSTSSTTTASNDRQQSNNSGTVSAVSGPTTAHNLLGLSPQIPQLPFMSSSPIPQLSDHHYAAGISPAADNLIGGGGGGDNLLGGGGVSPTSFIGGAPFRPRISSAMLAQLAAVKMEDTNNNNHTINNQESSLPRQILGINNNIINPGGNEHWSGDNNGGGGGWSDISASFSSSSTSNTHL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48E25660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38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2E187086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MNSYQTDGKSLMASSSSSSPSSSTAARVMEKPISQSEQQPLKCPRCDSSNTKFCYYNNYSLSQPRHFCKACKRYWTRGGTLRNVPVGGGCRKNNKRIRRSSSSSSSPAAIDVVSSSSTSPAVSSAPLQIPAPQTKPQINPLFYGLPINPNSELNPPFPRLFGSRVSSSESFDNSNHDSSMISSSPGLLGGHGENNGFKFVSSLIIKSSSFKLPTSSLEQRKFNASGDITNRNFPGMPSYNGESVMAGNMILENEEFLKGESQNRLNWNGGVPMNPMNNHNLHTEGVVNFNYSTPSSDPSFPWNGGWMEPSLI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7AA1A1BD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39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25C6C06E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QDIHSIGGGGGGRLFGGGGDRRLRPNQHHNLPALKCPRCDSLNTKFCYYNNYNLSQPRHFCKSCRRYWTKGGVLRNVPVGGGCRKSKRSKPKSTASASASASTPADASQECKSNSHSSSESSSLTGAGTASAAAEVASTRYWNLLEHDHSLQRTLPIRVRQYGRHFPDVPDSTEPARAGRSLAATGKIADQNFNPPEITAAGFLDQTSQIDFPSLNQQQSRESNAGLPPLDWQPGGGGDQELFDLPGAVDQSYWNQSQESHVVGWCGWGRHAIGGKGGDGSVSPRGWRRRVGFQTDETTSLPLLQFPFNTTAVSVMAMVYETKAIELSHKTWMKMGKWKGLLGKMKTCMGNAKDCVLVVLLDLIEMQSQDGIIRWLSSAADDEFSVF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54D0FDAC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40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70A094C9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SSEGGERRPARFEGVAAEAEKLACPRCDSTNTKFCYYNNYNLCQPRYFCKSCRRYWTRGGALRNVPVGGATRKPSSKKRSRAVGSGRSARSPGPVMVGISAGSGREVNLNKAVPEPETGSLSLAPVGGGGVEFAPLGEYGLGLEQSGLHDEFGLGLGLCDWPAEPVAGGNGGEAANVNGGVAATSWNNDDAWQIDDWPELSISAPGRKP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5B78D309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41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4544EF63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MEENRGPSDYHQSLPLVRRSRVVDYHSTPLPLIKCPRLVHDTKFRYFNNYNVNQPRYYCRTCRRHWTHDGAQHDIPRGGRSHKGKRSTRRHENQRIQLAPPSLPQLQPLNPSTIVAPPPFISPMAPPMMTPYHVNGGFFPPMVKEEIAQPQQCEAESGYLNWVNP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00A0911F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42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2AEBF1CF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EQNRRPGDYHASLPLVRRSRVVDYHGAPLPTRECPRCQSNDTKFSYFNNYKDIPKGGRSHKGKRSTRRHENQRIQLAAPSPPQLQPLNPSAIVASPAFISPIVPPMMTPYQASAKNGYLNWVNPLNIVDQSFPQLTNGHSDSCMENYRLTNSDASSSNIVPLDTSMGKISTTNGGTNVSWDSSFVDLDEWLDFPIDFSPSV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38A857BC" w14:textId="77777777" w:rsidR="00866999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&gt;IbDof43</w:t>
      </w:r>
      <w:r w:rsidRPr="00F82642">
        <w:rPr>
          <w:rFonts w:ascii="Times New Roman" w:hAnsi="Times New Roman"/>
          <w:sz w:val="21"/>
          <w:szCs w:val="21"/>
        </w:rPr>
        <w:tab/>
      </w:r>
    </w:p>
    <w:p w14:paraId="58849C1B" w14:textId="3D235F6C" w:rsidR="00D15278" w:rsidRPr="00F82642" w:rsidRDefault="00866999" w:rsidP="00866999">
      <w:pPr>
        <w:rPr>
          <w:rFonts w:ascii="Times New Roman" w:hAnsi="Times New Roman"/>
          <w:sz w:val="21"/>
          <w:szCs w:val="21"/>
        </w:rPr>
      </w:pPr>
      <w:r w:rsidRPr="00F82642">
        <w:rPr>
          <w:rFonts w:ascii="Times New Roman" w:hAnsi="Times New Roman"/>
          <w:sz w:val="21"/>
          <w:szCs w:val="21"/>
        </w:rPr>
        <w:t>MEQNRGPGDYHQSMPLVRRSRVVDYHSTPLPLIKCPRCQSYDTNFRYFNNYNVNQPRYYCRTCRRHWTHGGAQHDIPRGGRSHKGKRSTRRHENQRIQLAPPSLPQLQPLNPSTIVAPPPFISPMVPPMMTPYHVSGGFFPPMVELGRDSSTSAIEASSSN</w:t>
      </w:r>
      <w:r w:rsidR="00E8619D">
        <w:rPr>
          <w:rFonts w:ascii="Times New Roman" w:hAnsi="Times New Roman"/>
          <w:sz w:val="21"/>
          <w:szCs w:val="21"/>
        </w:rPr>
        <w:t>AVPLDASMGKISTTNGGTNVSWDSSFVDLDK</w:t>
      </w:r>
    </w:p>
    <w:sectPr w:rsidR="00D15278" w:rsidRPr="00F826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59285D" w14:textId="77777777" w:rsidR="00A4162B" w:rsidRDefault="00A4162B" w:rsidP="00105680">
      <w:r>
        <w:separator/>
      </w:r>
    </w:p>
  </w:endnote>
  <w:endnote w:type="continuationSeparator" w:id="0">
    <w:p w14:paraId="55C24756" w14:textId="77777777" w:rsidR="00A4162B" w:rsidRDefault="00A4162B" w:rsidP="001056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6C8649" w14:textId="77777777" w:rsidR="00A4162B" w:rsidRDefault="00A4162B" w:rsidP="00105680">
      <w:r>
        <w:separator/>
      </w:r>
    </w:p>
  </w:footnote>
  <w:footnote w:type="continuationSeparator" w:id="0">
    <w:p w14:paraId="047CFA06" w14:textId="77777777" w:rsidR="00A4162B" w:rsidRDefault="00A4162B" w:rsidP="001056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F45"/>
    <w:rsid w:val="000760B4"/>
    <w:rsid w:val="00105680"/>
    <w:rsid w:val="001F2C52"/>
    <w:rsid w:val="0038627E"/>
    <w:rsid w:val="004352DB"/>
    <w:rsid w:val="00533C83"/>
    <w:rsid w:val="00643F45"/>
    <w:rsid w:val="00671191"/>
    <w:rsid w:val="006E1476"/>
    <w:rsid w:val="00795049"/>
    <w:rsid w:val="00866999"/>
    <w:rsid w:val="00933F4E"/>
    <w:rsid w:val="00A03F85"/>
    <w:rsid w:val="00A4162B"/>
    <w:rsid w:val="00AE56A7"/>
    <w:rsid w:val="00B31A2D"/>
    <w:rsid w:val="00C43519"/>
    <w:rsid w:val="00D05DF2"/>
    <w:rsid w:val="00D15278"/>
    <w:rsid w:val="00E234DC"/>
    <w:rsid w:val="00E8619D"/>
    <w:rsid w:val="00E913A4"/>
    <w:rsid w:val="00F82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0DCBEA"/>
  <w15:docId w15:val="{F3CB79C4-4E7A-40D5-9DFB-FEBD38D99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1191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1F2C52"/>
    <w:pPr>
      <w:keepNext/>
      <w:keepLines/>
      <w:adjustRightInd w:val="0"/>
      <w:snapToGrid w:val="0"/>
      <w:spacing w:line="360" w:lineRule="auto"/>
      <w:jc w:val="left"/>
      <w:outlineLvl w:val="1"/>
    </w:pPr>
    <w:rPr>
      <w:rFonts w:ascii="Times New Roman" w:eastAsia="Times New Roman" w:hAnsi="Times New Roman" w:cstheme="majorBidi"/>
      <w:bCs/>
      <w:sz w:val="21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1F2C52"/>
    <w:rPr>
      <w:rFonts w:ascii="Times New Roman" w:eastAsia="Times New Roman" w:hAnsi="Times New Roman" w:cstheme="majorBidi"/>
      <w:bCs/>
      <w:sz w:val="21"/>
      <w:szCs w:val="32"/>
    </w:rPr>
  </w:style>
  <w:style w:type="paragraph" w:styleId="a3">
    <w:name w:val="header"/>
    <w:basedOn w:val="a"/>
    <w:link w:val="a4"/>
    <w:uiPriority w:val="99"/>
    <w:unhideWhenUsed/>
    <w:rsid w:val="001056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56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56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56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7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5</Pages>
  <Words>8581</Words>
  <Characters>48913</Characters>
  <Application>Microsoft Office Word</Application>
  <DocSecurity>0</DocSecurity>
  <Lines>407</Lines>
  <Paragraphs>114</Paragraphs>
  <ScaleCrop>false</ScaleCrop>
  <Company/>
  <LinksUpToDate>false</LinksUpToDate>
  <CharactersWithSpaces>57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engbin</dc:creator>
  <cp:keywords/>
  <dc:description/>
  <cp:lastModifiedBy>Administrator</cp:lastModifiedBy>
  <cp:revision>51</cp:revision>
  <dcterms:created xsi:type="dcterms:W3CDTF">2022-12-26T09:55:00Z</dcterms:created>
  <dcterms:modified xsi:type="dcterms:W3CDTF">2023-02-06T16:46:00Z</dcterms:modified>
</cp:coreProperties>
</file>